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5B0301" w14:textId="1C5C3038" w:rsidR="00441AD6" w:rsidRPr="00381149" w:rsidRDefault="00D57BFA" w:rsidP="007B07CF">
      <w:pPr>
        <w:spacing w:line="480" w:lineRule="auto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S1 </w:t>
      </w:r>
      <w:r w:rsidR="004671C0">
        <w:rPr>
          <w:b/>
          <w:color w:val="000000" w:themeColor="text1"/>
          <w:sz w:val="24"/>
          <w:szCs w:val="24"/>
        </w:rPr>
        <w:t>T</w:t>
      </w:r>
      <w:r w:rsidR="00441AD6" w:rsidRPr="00441AD6">
        <w:rPr>
          <w:b/>
          <w:color w:val="000000" w:themeColor="text1"/>
          <w:sz w:val="24"/>
          <w:szCs w:val="24"/>
        </w:rPr>
        <w:t xml:space="preserve">able. </w:t>
      </w:r>
      <w:r w:rsidR="00441AD6" w:rsidRPr="00381149">
        <w:rPr>
          <w:b/>
          <w:color w:val="000000" w:themeColor="text1"/>
          <w:sz w:val="24"/>
          <w:szCs w:val="24"/>
        </w:rPr>
        <w:t xml:space="preserve">Alternative cut-points for biomarkers that discriminate between clinical pneumonia cases with and without radiological </w:t>
      </w:r>
      <w:proofErr w:type="spellStart"/>
      <w:r w:rsidR="00441AD6" w:rsidRPr="00381149">
        <w:rPr>
          <w:b/>
          <w:color w:val="000000" w:themeColor="text1"/>
          <w:sz w:val="24"/>
          <w:szCs w:val="24"/>
        </w:rPr>
        <w:t>abnormalities</w:t>
      </w:r>
      <w:r w:rsidRPr="00381149">
        <w:rPr>
          <w:b/>
          <w:color w:val="000000" w:themeColor="text1"/>
          <w:sz w:val="24"/>
          <w:szCs w:val="24"/>
        </w:rPr>
        <w:t>,</w:t>
      </w:r>
      <w:r w:rsidR="00441AD6" w:rsidRPr="00381149">
        <w:rPr>
          <w:b/>
          <w:color w:val="000000" w:themeColor="text1"/>
          <w:sz w:val="24"/>
          <w:szCs w:val="24"/>
          <w:vertAlign w:val="superscript"/>
        </w:rPr>
        <w:t>a</w:t>
      </w:r>
      <w:proofErr w:type="spellEnd"/>
      <w:r w:rsidR="0026006B">
        <w:rPr>
          <w:b/>
          <w:color w:val="000000" w:themeColor="text1"/>
          <w:sz w:val="24"/>
          <w:szCs w:val="24"/>
        </w:rPr>
        <w:t xml:space="preserve"> with &gt;80%</w:t>
      </w:r>
      <w:r w:rsidRPr="00381149">
        <w:rPr>
          <w:b/>
          <w:color w:val="000000" w:themeColor="text1"/>
          <w:sz w:val="24"/>
          <w:szCs w:val="24"/>
        </w:rPr>
        <w:t xml:space="preserve"> </w:t>
      </w:r>
      <w:r w:rsidR="001D662E" w:rsidRPr="00381149">
        <w:rPr>
          <w:b/>
          <w:color w:val="000000" w:themeColor="text1"/>
          <w:sz w:val="24"/>
          <w:szCs w:val="24"/>
        </w:rPr>
        <w:t xml:space="preserve">sensitivity </w:t>
      </w:r>
      <w:bookmarkStart w:id="0" w:name="_GoBack"/>
      <w:bookmarkEnd w:id="0"/>
      <w:r w:rsidR="00441AD6" w:rsidRPr="00381149">
        <w:rPr>
          <w:b/>
          <w:color w:val="000000" w:themeColor="text1"/>
          <w:sz w:val="24"/>
          <w:szCs w:val="24"/>
        </w:rPr>
        <w:t>for the group with chest x-ray findings.</w:t>
      </w:r>
    </w:p>
    <w:p w14:paraId="418CBFDA" w14:textId="77777777" w:rsidR="004671C0" w:rsidRDefault="004671C0" w:rsidP="007B07CF">
      <w:pPr>
        <w:spacing w:line="480" w:lineRule="auto"/>
        <w:rPr>
          <w:color w:val="000000" w:themeColor="text1"/>
          <w:sz w:val="24"/>
          <w:szCs w:val="24"/>
        </w:rPr>
      </w:pPr>
    </w:p>
    <w:tbl>
      <w:tblPr>
        <w:tblW w:w="13306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530"/>
        <w:gridCol w:w="992"/>
        <w:gridCol w:w="1728"/>
        <w:gridCol w:w="1800"/>
        <w:gridCol w:w="1277"/>
        <w:gridCol w:w="1559"/>
        <w:gridCol w:w="1701"/>
        <w:gridCol w:w="1559"/>
      </w:tblGrid>
      <w:tr w:rsidR="004D0A3C" w:rsidRPr="00441AD6" w14:paraId="469C0A5F" w14:textId="77777777" w:rsidTr="00FB4647">
        <w:trPr>
          <w:trHeight w:val="319"/>
        </w:trPr>
        <w:tc>
          <w:tcPr>
            <w:tcW w:w="1160" w:type="dxa"/>
            <w:shd w:val="clear" w:color="auto" w:fill="auto"/>
          </w:tcPr>
          <w:p w14:paraId="578F37CC" w14:textId="77777777" w:rsidR="004D0A3C" w:rsidRPr="00441AD6" w:rsidRDefault="004D0A3C" w:rsidP="007B07CF">
            <w:pPr>
              <w:spacing w:line="480" w:lineRule="auto"/>
              <w:rPr>
                <w:b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>Comparison</w:t>
            </w:r>
          </w:p>
        </w:tc>
        <w:tc>
          <w:tcPr>
            <w:tcW w:w="1530" w:type="dxa"/>
            <w:shd w:val="clear" w:color="auto" w:fill="auto"/>
          </w:tcPr>
          <w:p w14:paraId="2C5C5F75" w14:textId="6365D167" w:rsidR="004D0A3C" w:rsidRPr="00441AD6" w:rsidRDefault="004D0A3C" w:rsidP="007B07CF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>Marker</w:t>
            </w:r>
          </w:p>
        </w:tc>
        <w:tc>
          <w:tcPr>
            <w:tcW w:w="992" w:type="dxa"/>
            <w:shd w:val="clear" w:color="auto" w:fill="auto"/>
          </w:tcPr>
          <w:p w14:paraId="6EC6D6E1" w14:textId="0521DB8C" w:rsidR="004D0A3C" w:rsidRPr="00441AD6" w:rsidRDefault="004D0A3C" w:rsidP="007B07CF">
            <w:pPr>
              <w:spacing w:line="480" w:lineRule="auto"/>
              <w:jc w:val="center"/>
              <w:rPr>
                <w:b/>
                <w:color w:val="000000" w:themeColor="text1"/>
                <w:vertAlign w:val="superscript"/>
              </w:rPr>
            </w:pPr>
            <w:r w:rsidRPr="00441AD6">
              <w:rPr>
                <w:b/>
                <w:color w:val="000000" w:themeColor="text1"/>
              </w:rPr>
              <w:t>Cut</w:t>
            </w:r>
            <w:r w:rsidR="004B238B">
              <w:rPr>
                <w:b/>
                <w:color w:val="000000" w:themeColor="text1"/>
              </w:rPr>
              <w:t>-</w:t>
            </w:r>
            <w:r w:rsidRPr="00441AD6">
              <w:rPr>
                <w:b/>
                <w:color w:val="000000" w:themeColor="text1"/>
              </w:rPr>
              <w:t>point</w:t>
            </w:r>
          </w:p>
        </w:tc>
        <w:tc>
          <w:tcPr>
            <w:tcW w:w="17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C189DB" w14:textId="5863B8F8" w:rsidR="00585E37" w:rsidRDefault="004D0A3C" w:rsidP="007B07CF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 xml:space="preserve">Sensitivity </w:t>
            </w:r>
            <w:r w:rsidR="00585E37">
              <w:rPr>
                <w:b/>
                <w:color w:val="000000" w:themeColor="text1"/>
              </w:rPr>
              <w:t xml:space="preserve"> %</w:t>
            </w:r>
          </w:p>
          <w:p w14:paraId="5D2E6B99" w14:textId="77D24310" w:rsidR="004D0A3C" w:rsidRPr="00441AD6" w:rsidRDefault="004D0A3C" w:rsidP="007B07CF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>(</w:t>
            </w:r>
            <w:r w:rsidR="00585E37">
              <w:rPr>
                <w:b/>
                <w:color w:val="000000" w:themeColor="text1"/>
              </w:rPr>
              <w:t>95</w:t>
            </w:r>
            <w:r w:rsidRPr="00441AD6">
              <w:rPr>
                <w:b/>
                <w:color w:val="000000" w:themeColor="text1"/>
              </w:rPr>
              <w:t>%</w:t>
            </w:r>
            <w:r w:rsidR="00585E37">
              <w:rPr>
                <w:b/>
                <w:color w:val="000000" w:themeColor="text1"/>
              </w:rPr>
              <w:t xml:space="preserve"> CI</w:t>
            </w:r>
            <w:r w:rsidRPr="00441AD6">
              <w:rPr>
                <w:b/>
                <w:color w:val="000000" w:themeColor="text1"/>
              </w:rPr>
              <w:t>)</w:t>
            </w:r>
          </w:p>
        </w:tc>
        <w:tc>
          <w:tcPr>
            <w:tcW w:w="18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AEB592" w14:textId="77777777" w:rsidR="004D0A3C" w:rsidRDefault="00585E37" w:rsidP="007B07CF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pecificity %</w:t>
            </w:r>
          </w:p>
          <w:p w14:paraId="58E2C225" w14:textId="307869D2" w:rsidR="00585E37" w:rsidRPr="00441AD6" w:rsidRDefault="00585E37" w:rsidP="007B07CF">
            <w:pPr>
              <w:spacing w:line="480" w:lineRule="auto"/>
              <w:jc w:val="center"/>
              <w:rPr>
                <w:b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95</w:t>
            </w:r>
            <w:r w:rsidRPr="00441AD6">
              <w:rPr>
                <w:b/>
                <w:color w:val="000000" w:themeColor="text1"/>
              </w:rPr>
              <w:t>%</w:t>
            </w:r>
            <w:r>
              <w:rPr>
                <w:b/>
                <w:color w:val="000000" w:themeColor="text1"/>
              </w:rPr>
              <w:t xml:space="preserve"> CI</w:t>
            </w:r>
            <w:r w:rsidRPr="00441AD6">
              <w:rPr>
                <w:b/>
                <w:color w:val="000000" w:themeColor="text1"/>
              </w:rPr>
              <w:t>)</w:t>
            </w:r>
          </w:p>
        </w:tc>
        <w:tc>
          <w:tcPr>
            <w:tcW w:w="1277" w:type="dxa"/>
            <w:shd w:val="clear" w:color="auto" w:fill="auto"/>
          </w:tcPr>
          <w:p w14:paraId="74EAEE20" w14:textId="434EC257" w:rsidR="004D0A3C" w:rsidRDefault="004D0A3C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  <w:vertAlign w:val="superscript"/>
              </w:rPr>
            </w:pPr>
            <w:r w:rsidRPr="00441AD6">
              <w:rPr>
                <w:b/>
                <w:bCs/>
                <w:color w:val="000000" w:themeColor="text1"/>
              </w:rPr>
              <w:t>PLR</w:t>
            </w:r>
          </w:p>
          <w:p w14:paraId="0E3EDF0F" w14:textId="73BE3875" w:rsidR="00585E37" w:rsidRPr="00441AD6" w:rsidRDefault="00585E37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  <w:vertAlign w:val="superscript"/>
              </w:rPr>
            </w:pPr>
            <w:r w:rsidRPr="00441AD6">
              <w:rPr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95</w:t>
            </w:r>
            <w:r w:rsidRPr="00441AD6">
              <w:rPr>
                <w:b/>
                <w:color w:val="000000" w:themeColor="text1"/>
              </w:rPr>
              <w:t>%</w:t>
            </w:r>
            <w:r>
              <w:rPr>
                <w:b/>
                <w:color w:val="000000" w:themeColor="text1"/>
              </w:rPr>
              <w:t xml:space="preserve"> CI</w:t>
            </w:r>
            <w:r w:rsidRPr="00441AD6">
              <w:rPr>
                <w:b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6807795" w14:textId="77777777" w:rsidR="004D0A3C" w:rsidRDefault="004D0A3C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441AD6">
              <w:rPr>
                <w:b/>
                <w:bCs/>
                <w:color w:val="000000" w:themeColor="text1"/>
              </w:rPr>
              <w:t>NLR</w:t>
            </w:r>
          </w:p>
          <w:p w14:paraId="1CFFFF38" w14:textId="59783DE2" w:rsidR="00585E37" w:rsidRPr="00441AD6" w:rsidRDefault="00585E37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95</w:t>
            </w:r>
            <w:r w:rsidRPr="00441AD6">
              <w:rPr>
                <w:b/>
                <w:color w:val="000000" w:themeColor="text1"/>
              </w:rPr>
              <w:t>%</w:t>
            </w:r>
            <w:r>
              <w:rPr>
                <w:b/>
                <w:color w:val="000000" w:themeColor="text1"/>
              </w:rPr>
              <w:t xml:space="preserve"> CI</w:t>
            </w:r>
            <w:r w:rsidRPr="00441AD6">
              <w:rPr>
                <w:b/>
                <w:color w:val="000000" w:themeColor="text1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388E400" w14:textId="77777777" w:rsidR="004D0A3C" w:rsidRDefault="00585E37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PV %</w:t>
            </w:r>
          </w:p>
          <w:p w14:paraId="23EEC6BC" w14:textId="159FCBD0" w:rsidR="00585E37" w:rsidRPr="00441AD6" w:rsidRDefault="00585E37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95</w:t>
            </w:r>
            <w:r w:rsidRPr="00441AD6">
              <w:rPr>
                <w:b/>
                <w:color w:val="000000" w:themeColor="text1"/>
              </w:rPr>
              <w:t>%</w:t>
            </w:r>
            <w:r>
              <w:rPr>
                <w:b/>
                <w:color w:val="000000" w:themeColor="text1"/>
              </w:rPr>
              <w:t xml:space="preserve"> CI</w:t>
            </w:r>
            <w:r w:rsidRPr="00441AD6">
              <w:rPr>
                <w:b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E5AAF0C" w14:textId="77777777" w:rsidR="004D0A3C" w:rsidRDefault="00585E37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PV %</w:t>
            </w:r>
          </w:p>
          <w:p w14:paraId="1A4AE767" w14:textId="67FA39F2" w:rsidR="00585E37" w:rsidRPr="00441AD6" w:rsidRDefault="00585E37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>(</w:t>
            </w:r>
            <w:r>
              <w:rPr>
                <w:b/>
                <w:color w:val="000000" w:themeColor="text1"/>
              </w:rPr>
              <w:t>95</w:t>
            </w:r>
            <w:r w:rsidRPr="00441AD6">
              <w:rPr>
                <w:b/>
                <w:color w:val="000000" w:themeColor="text1"/>
              </w:rPr>
              <w:t>%</w:t>
            </w:r>
            <w:r>
              <w:rPr>
                <w:b/>
                <w:color w:val="000000" w:themeColor="text1"/>
              </w:rPr>
              <w:t xml:space="preserve"> CI</w:t>
            </w:r>
            <w:r w:rsidRPr="00441AD6">
              <w:rPr>
                <w:b/>
                <w:color w:val="000000" w:themeColor="text1"/>
              </w:rPr>
              <w:t>)</w:t>
            </w:r>
          </w:p>
        </w:tc>
      </w:tr>
      <w:tr w:rsidR="00A86C47" w:rsidRPr="00441AD6" w14:paraId="7507CB73" w14:textId="77777777" w:rsidTr="00FB4647">
        <w:trPr>
          <w:trHeight w:val="255"/>
        </w:trPr>
        <w:tc>
          <w:tcPr>
            <w:tcW w:w="1160" w:type="dxa"/>
            <w:vMerge w:val="restart"/>
            <w:shd w:val="clear" w:color="auto" w:fill="FFFFFF"/>
          </w:tcPr>
          <w:p w14:paraId="6B46C1F0" w14:textId="77777777" w:rsidR="00A86C47" w:rsidRPr="00441AD6" w:rsidRDefault="00A86C47" w:rsidP="007B07CF">
            <w:pPr>
              <w:spacing w:line="480" w:lineRule="auto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>End</w:t>
            </w:r>
            <w:r>
              <w:rPr>
                <w:color w:val="000000" w:themeColor="text1"/>
              </w:rPr>
              <w:t>-</w:t>
            </w:r>
            <w:r w:rsidRPr="00441AD6">
              <w:rPr>
                <w:color w:val="000000" w:themeColor="text1"/>
              </w:rPr>
              <w:t xml:space="preserve">point </w:t>
            </w:r>
          </w:p>
          <w:p w14:paraId="148B15D1" w14:textId="77777777" w:rsidR="00A86C47" w:rsidRPr="00441AD6" w:rsidRDefault="00A86C47" w:rsidP="007B07CF">
            <w:pPr>
              <w:spacing w:line="480" w:lineRule="auto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>Pneumonia</w:t>
            </w:r>
          </w:p>
          <w:p w14:paraId="36D0AFB2" w14:textId="77777777" w:rsidR="00A86C47" w:rsidRPr="00441AD6" w:rsidRDefault="00A86C47" w:rsidP="007B07CF">
            <w:pPr>
              <w:spacing w:line="480" w:lineRule="auto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>Versus</w:t>
            </w:r>
          </w:p>
          <w:p w14:paraId="7EF0FF0D" w14:textId="77777777" w:rsidR="00A86C47" w:rsidRPr="00441AD6" w:rsidRDefault="00A86C47" w:rsidP="007B07CF">
            <w:pPr>
              <w:spacing w:line="480" w:lineRule="auto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>Normal CXR</w:t>
            </w:r>
          </w:p>
        </w:tc>
        <w:tc>
          <w:tcPr>
            <w:tcW w:w="1530" w:type="dxa"/>
            <w:vMerge w:val="restart"/>
            <w:shd w:val="clear" w:color="auto" w:fill="FFFFFF"/>
          </w:tcPr>
          <w:p w14:paraId="7E1CCCD4" w14:textId="616652AC" w:rsidR="00A86C47" w:rsidRPr="00441AD6" w:rsidRDefault="00A86C47" w:rsidP="007B07CF">
            <w:pPr>
              <w:spacing w:line="480" w:lineRule="auto"/>
              <w:ind w:left="142"/>
              <w:rPr>
                <w:b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 xml:space="preserve"> CRP</w:t>
            </w:r>
            <w:r w:rsidR="004B55E4">
              <w:rPr>
                <w:b/>
                <w:color w:val="000000" w:themeColor="text1"/>
              </w:rPr>
              <w:t xml:space="preserve"> </w:t>
            </w:r>
            <w:r w:rsidRPr="00441AD6">
              <w:rPr>
                <w:color w:val="000000" w:themeColor="text1"/>
              </w:rPr>
              <w:t>(</w:t>
            </w:r>
            <w:proofErr w:type="spellStart"/>
            <w:r w:rsidRPr="00441AD6">
              <w:rPr>
                <w:color w:val="000000" w:themeColor="text1"/>
              </w:rPr>
              <w:t>μg</w:t>
            </w:r>
            <w:proofErr w:type="spellEnd"/>
            <w:r w:rsidRPr="00441AD6">
              <w:rPr>
                <w:color w:val="000000" w:themeColor="text1"/>
              </w:rPr>
              <w:t>/mL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1EACB7D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29.8</w:t>
            </w:r>
          </w:p>
        </w:tc>
        <w:tc>
          <w:tcPr>
            <w:tcW w:w="172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D5899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6.7 (69.3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6.2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8CA56C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70.2 (59.9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79.2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42B2F0C8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.9 (2.1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.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5CC0C9C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19 (0.08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00CA259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8.1 (34.3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62.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FBD1CD4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4.3 (86.0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8.4)</w:t>
            </w:r>
          </w:p>
        </w:tc>
      </w:tr>
      <w:tr w:rsidR="00A86C47" w:rsidRPr="00441AD6" w14:paraId="2BBFF34F" w14:textId="77777777" w:rsidTr="00FB4647">
        <w:trPr>
          <w:trHeight w:val="203"/>
        </w:trPr>
        <w:tc>
          <w:tcPr>
            <w:tcW w:w="1160" w:type="dxa"/>
            <w:vMerge/>
            <w:shd w:val="clear" w:color="auto" w:fill="FFFFFF"/>
          </w:tcPr>
          <w:p w14:paraId="47150432" w14:textId="77777777" w:rsidR="00A86C47" w:rsidRPr="00441AD6" w:rsidRDefault="00A86C47" w:rsidP="007B07C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530" w:type="dxa"/>
            <w:vMerge/>
            <w:shd w:val="clear" w:color="auto" w:fill="FFFFFF"/>
          </w:tcPr>
          <w:p w14:paraId="0C4ED11A" w14:textId="77777777" w:rsidR="00A86C47" w:rsidRPr="00441AD6" w:rsidRDefault="00A86C47" w:rsidP="007B07CF">
            <w:pPr>
              <w:spacing w:line="480" w:lineRule="auto"/>
              <w:ind w:left="142"/>
              <w:rPr>
                <w:b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6B88B3E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24.3</w:t>
            </w:r>
          </w:p>
        </w:tc>
        <w:tc>
          <w:tcPr>
            <w:tcW w:w="172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C2973A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0.0 (73.5-97.9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304D69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 xml:space="preserve"> 61.7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51.1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71.5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3C16779B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.4 (1.8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3.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4F75392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16 (0.05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F4DCED8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2.9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30.5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56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7052742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5.1 (86.3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9.0)</w:t>
            </w:r>
          </w:p>
        </w:tc>
      </w:tr>
      <w:tr w:rsidR="00A86C47" w:rsidRPr="00441AD6" w14:paraId="51A9457F" w14:textId="77777777" w:rsidTr="00FB4647">
        <w:trPr>
          <w:trHeight w:val="63"/>
        </w:trPr>
        <w:tc>
          <w:tcPr>
            <w:tcW w:w="1160" w:type="dxa"/>
            <w:vMerge/>
            <w:shd w:val="clear" w:color="auto" w:fill="FFFFFF"/>
          </w:tcPr>
          <w:p w14:paraId="7DE5D97D" w14:textId="77777777" w:rsidR="00A86C47" w:rsidRPr="00441AD6" w:rsidRDefault="00A86C47" w:rsidP="007B07C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530" w:type="dxa"/>
            <w:vMerge/>
            <w:shd w:val="clear" w:color="auto" w:fill="FFFFFF"/>
          </w:tcPr>
          <w:p w14:paraId="75D58EA9" w14:textId="77777777" w:rsidR="00A86C47" w:rsidRPr="00441AD6" w:rsidRDefault="00A86C47" w:rsidP="007B07CF">
            <w:pPr>
              <w:spacing w:line="480" w:lineRule="auto"/>
              <w:ind w:left="142"/>
              <w:rPr>
                <w:b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1CCEEC26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13.5</w:t>
            </w:r>
          </w:p>
        </w:tc>
        <w:tc>
          <w:tcPr>
            <w:tcW w:w="172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461FEE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6.7 (82.8-99.9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43DB28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6.7 (36.4-57.4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203B6460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1.8 (1.5-2.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1867E5C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071 (0.01-0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FAA4DD6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36.7 (26.1-48.3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378F059" w14:textId="77777777" w:rsidR="00A86C47" w:rsidRPr="00441AD6" w:rsidRDefault="00A86C47" w:rsidP="007B07CF">
            <w:pPr>
              <w:spacing w:line="480" w:lineRule="auto"/>
              <w:jc w:val="center"/>
              <w:rPr>
                <w:rStyle w:val="result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7.8 (88.2-99.9)</w:t>
            </w:r>
          </w:p>
        </w:tc>
      </w:tr>
      <w:tr w:rsidR="00A86C47" w:rsidRPr="00441AD6" w14:paraId="3D5195B7" w14:textId="77777777" w:rsidTr="00FB4647">
        <w:trPr>
          <w:trHeight w:val="288"/>
        </w:trPr>
        <w:tc>
          <w:tcPr>
            <w:tcW w:w="1160" w:type="dxa"/>
            <w:vMerge/>
            <w:shd w:val="clear" w:color="auto" w:fill="FFFFFF"/>
          </w:tcPr>
          <w:p w14:paraId="65DBF7B2" w14:textId="77777777" w:rsidR="00A86C47" w:rsidRPr="00441AD6" w:rsidRDefault="00A86C47" w:rsidP="007B07C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530" w:type="dxa"/>
            <w:shd w:val="clear" w:color="auto" w:fill="FFFFFF"/>
          </w:tcPr>
          <w:p w14:paraId="7FC2F445" w14:textId="2D7E7677" w:rsidR="00A86C47" w:rsidRPr="00441AD6" w:rsidRDefault="00A86C47" w:rsidP="007B07CF">
            <w:pPr>
              <w:spacing w:line="480" w:lineRule="auto"/>
              <w:ind w:left="142"/>
              <w:rPr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 xml:space="preserve"> PCT </w:t>
            </w:r>
            <w:r w:rsidRPr="00441AD6">
              <w:rPr>
                <w:color w:val="000000" w:themeColor="text1"/>
              </w:rPr>
              <w:t>(ng/mL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5220741" w14:textId="5134BEC8" w:rsidR="00A86C47" w:rsidRPr="00441AD6" w:rsidRDefault="004B55E4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>
              <w:rPr>
                <w:rStyle w:val="result"/>
                <w:rFonts w:eastAsia="Times New Roman" w:cs="Arial"/>
                <w:color w:val="000000" w:themeColor="text1"/>
              </w:rPr>
              <w:t>&gt;0.32</w:t>
            </w:r>
          </w:p>
        </w:tc>
        <w:tc>
          <w:tcPr>
            <w:tcW w:w="172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7D431F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0.0 (61.4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2.3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84D581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2.6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32.4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53.2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7FFF7626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1.4 (1.1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1.8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6648A2B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47 (0.2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1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A15388F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30.8 (20.8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2.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B27B4D7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7.0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73.7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5.1)</w:t>
            </w:r>
          </w:p>
        </w:tc>
      </w:tr>
      <w:tr w:rsidR="00A86C47" w:rsidRPr="00441AD6" w14:paraId="0AF8733A" w14:textId="77777777" w:rsidTr="00FB4647">
        <w:trPr>
          <w:trHeight w:val="203"/>
        </w:trPr>
        <w:tc>
          <w:tcPr>
            <w:tcW w:w="1160" w:type="dxa"/>
            <w:vMerge/>
            <w:shd w:val="clear" w:color="auto" w:fill="FFFFFF"/>
          </w:tcPr>
          <w:p w14:paraId="7DE95FD3" w14:textId="77777777" w:rsidR="00A86C47" w:rsidRPr="00441AD6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1530" w:type="dxa"/>
            <w:vMerge w:val="restart"/>
            <w:shd w:val="clear" w:color="auto" w:fill="FFFFFF"/>
          </w:tcPr>
          <w:p w14:paraId="7D0E1364" w14:textId="77777777" w:rsidR="00A86C47" w:rsidRPr="00441AD6" w:rsidRDefault="00A86C47" w:rsidP="007B07CF">
            <w:pPr>
              <w:spacing w:line="480" w:lineRule="auto"/>
              <w:ind w:left="142"/>
              <w:rPr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 xml:space="preserve">CHI3L1 </w:t>
            </w:r>
          </w:p>
          <w:p w14:paraId="200AD958" w14:textId="77777777" w:rsidR="00A86C47" w:rsidRPr="00441AD6" w:rsidRDefault="00A86C47" w:rsidP="007B07CF">
            <w:pPr>
              <w:spacing w:line="480" w:lineRule="auto"/>
              <w:ind w:left="142"/>
              <w:rPr>
                <w:b/>
                <w:color w:val="000000" w:themeColor="text1"/>
              </w:rPr>
            </w:pPr>
            <w:r w:rsidRPr="00441AD6">
              <w:rPr>
                <w:color w:val="000000" w:themeColor="text1"/>
              </w:rPr>
              <w:t>(ng/mL)</w:t>
            </w:r>
          </w:p>
          <w:p w14:paraId="5B40BBBD" w14:textId="77777777" w:rsidR="00A86C47" w:rsidRPr="00441AD6" w:rsidRDefault="00A86C47" w:rsidP="007B07CF">
            <w:pPr>
              <w:spacing w:line="480" w:lineRule="auto"/>
              <w:ind w:left="142"/>
              <w:rPr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D6F3965" w14:textId="4B553D1E" w:rsidR="00A86C47" w:rsidRPr="00441AD6" w:rsidRDefault="004B55E4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>
              <w:rPr>
                <w:rStyle w:val="result"/>
                <w:rFonts w:eastAsia="Times New Roman" w:cs="Arial"/>
                <w:color w:val="000000" w:themeColor="text1"/>
              </w:rPr>
              <w:t>&gt;70.6</w:t>
            </w:r>
          </w:p>
        </w:tc>
        <w:tc>
          <w:tcPr>
            <w:tcW w:w="172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F9BB93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0.0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61.4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2.3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9DAEC0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72.3 (62.2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1.1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4545C601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.9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2.0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.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0C9EE6E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28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0.1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DCCB22C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8.0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33.7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62.6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0DC3560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1.9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83.2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7.0)</w:t>
            </w:r>
          </w:p>
        </w:tc>
      </w:tr>
      <w:tr w:rsidR="00A86C47" w:rsidRPr="00441AD6" w14:paraId="079B501E" w14:textId="77777777" w:rsidTr="00FB4647">
        <w:trPr>
          <w:trHeight w:val="203"/>
        </w:trPr>
        <w:tc>
          <w:tcPr>
            <w:tcW w:w="1160" w:type="dxa"/>
            <w:vMerge/>
            <w:shd w:val="clear" w:color="auto" w:fill="FFFFFF"/>
          </w:tcPr>
          <w:p w14:paraId="78693941" w14:textId="77777777" w:rsidR="00A86C47" w:rsidRPr="00441AD6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1530" w:type="dxa"/>
            <w:vMerge/>
            <w:shd w:val="clear" w:color="auto" w:fill="FFFFFF"/>
          </w:tcPr>
          <w:p w14:paraId="77C673DD" w14:textId="77777777" w:rsidR="00A86C47" w:rsidRPr="00441AD6" w:rsidRDefault="00A86C47" w:rsidP="007B07CF">
            <w:pPr>
              <w:spacing w:line="480" w:lineRule="auto"/>
              <w:ind w:left="142"/>
              <w:rPr>
                <w:b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1357CBDD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59.6</w:t>
            </w:r>
          </w:p>
        </w:tc>
        <w:tc>
          <w:tcPr>
            <w:tcW w:w="172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34AA63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6.7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69.3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6.2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796E48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66.0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55.5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75.4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6A88A395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.6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1.9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3.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6F88CC2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20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0.08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83CAB18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4.8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31.7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58.5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A7C8F89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3.9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85.1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8.3)</w:t>
            </w:r>
          </w:p>
        </w:tc>
      </w:tr>
      <w:tr w:rsidR="00A86C47" w:rsidRPr="00441AD6" w14:paraId="484FE360" w14:textId="77777777" w:rsidTr="00FB4647">
        <w:trPr>
          <w:trHeight w:val="203"/>
        </w:trPr>
        <w:tc>
          <w:tcPr>
            <w:tcW w:w="1160" w:type="dxa"/>
            <w:vMerge/>
            <w:shd w:val="clear" w:color="auto" w:fill="FFFFFF"/>
          </w:tcPr>
          <w:p w14:paraId="6C5D3E1A" w14:textId="77777777" w:rsidR="00A86C47" w:rsidRPr="00441AD6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1530" w:type="dxa"/>
            <w:vMerge/>
            <w:shd w:val="clear" w:color="auto" w:fill="FFFFFF"/>
          </w:tcPr>
          <w:p w14:paraId="502455EB" w14:textId="77777777" w:rsidR="00A86C47" w:rsidRPr="00441AD6" w:rsidRDefault="00A86C47" w:rsidP="007B07CF">
            <w:pPr>
              <w:spacing w:line="480" w:lineRule="auto"/>
              <w:ind w:left="142"/>
              <w:rPr>
                <w:b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1D00F68F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35.2</w:t>
            </w:r>
          </w:p>
        </w:tc>
        <w:tc>
          <w:tcPr>
            <w:tcW w:w="172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FF8BCA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6.7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82.8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9.9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A294EF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1.5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31.4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52.1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0E38526B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1.7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1.4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.0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1BE9230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080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0.01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6FB0192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34.5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24.5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5.7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678187B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7.5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86.8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9.9)</w:t>
            </w:r>
          </w:p>
        </w:tc>
      </w:tr>
    </w:tbl>
    <w:p w14:paraId="4B601EDC" w14:textId="77777777" w:rsidR="004671C0" w:rsidRDefault="004671C0">
      <w:r>
        <w:br w:type="page"/>
      </w:r>
    </w:p>
    <w:tbl>
      <w:tblPr>
        <w:tblW w:w="13306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1530"/>
        <w:gridCol w:w="992"/>
        <w:gridCol w:w="1728"/>
        <w:gridCol w:w="1800"/>
        <w:gridCol w:w="1277"/>
        <w:gridCol w:w="1559"/>
        <w:gridCol w:w="1701"/>
        <w:gridCol w:w="1559"/>
      </w:tblGrid>
      <w:tr w:rsidR="00A86C47" w:rsidRPr="00441AD6" w14:paraId="674EFC2D" w14:textId="77777777" w:rsidTr="00FB4647">
        <w:trPr>
          <w:trHeight w:val="20"/>
        </w:trPr>
        <w:tc>
          <w:tcPr>
            <w:tcW w:w="1160" w:type="dxa"/>
            <w:vMerge w:val="restart"/>
            <w:shd w:val="clear" w:color="auto" w:fill="FFFFFF"/>
          </w:tcPr>
          <w:p w14:paraId="3BD2B8A9" w14:textId="72E4B77D" w:rsidR="00A86C47" w:rsidRDefault="00090A9B" w:rsidP="004671C0">
            <w:pPr>
              <w:pBdr>
                <w:top w:val="single" w:sz="4" w:space="1" w:color="auto"/>
              </w:pBd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 xml:space="preserve">Other </w:t>
            </w:r>
            <w:r w:rsidR="0005644C">
              <w:rPr>
                <w:color w:val="000000" w:themeColor="text1"/>
              </w:rPr>
              <w:t>i</w:t>
            </w:r>
            <w:r>
              <w:rPr>
                <w:color w:val="000000" w:themeColor="text1"/>
              </w:rPr>
              <w:t>nfiltrates</w:t>
            </w:r>
          </w:p>
          <w:p w14:paraId="1E02FC9F" w14:textId="77777777" w:rsidR="00A86C47" w:rsidRPr="00441AD6" w:rsidRDefault="00A86C47" w:rsidP="004671C0">
            <w:pPr>
              <w:pBdr>
                <w:top w:val="single" w:sz="4" w:space="1" w:color="auto"/>
              </w:pBdr>
              <w:spacing w:line="480" w:lineRule="auto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 xml:space="preserve">Versus </w:t>
            </w:r>
          </w:p>
          <w:p w14:paraId="73A20F57" w14:textId="77777777" w:rsidR="00A86C47" w:rsidRPr="00441AD6" w:rsidRDefault="00A86C47" w:rsidP="007B07CF">
            <w:pPr>
              <w:spacing w:line="480" w:lineRule="auto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>Normal CXR</w:t>
            </w:r>
          </w:p>
        </w:tc>
        <w:tc>
          <w:tcPr>
            <w:tcW w:w="1530" w:type="dxa"/>
            <w:shd w:val="clear" w:color="auto" w:fill="FFFFFF"/>
          </w:tcPr>
          <w:p w14:paraId="6D7F2E9A" w14:textId="0B6977A5" w:rsidR="00A86C47" w:rsidRPr="00441AD6" w:rsidRDefault="004B55E4" w:rsidP="007B07CF">
            <w:pPr>
              <w:spacing w:line="480" w:lineRule="auto"/>
              <w:ind w:left="142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 PCT </w:t>
            </w:r>
            <w:r>
              <w:rPr>
                <w:color w:val="000000" w:themeColor="text1"/>
              </w:rPr>
              <w:t>(n</w:t>
            </w:r>
            <w:r w:rsidR="00A86C47" w:rsidRPr="00441AD6">
              <w:rPr>
                <w:color w:val="000000" w:themeColor="text1"/>
              </w:rPr>
              <w:t>g/mL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32BB8FD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0.36</w:t>
            </w:r>
          </w:p>
        </w:tc>
        <w:tc>
          <w:tcPr>
            <w:tcW w:w="172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64A33D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0.3 (74.2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8.0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7597D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7.9 (37.5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58.4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2A90F3D7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1.7 (1.4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.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5E75A5F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20 (0.07</w:t>
            </w:r>
            <w:r w:rsidRPr="00441AD6">
              <w:rPr>
                <w:rFonts w:eastAsia="Times New Roman" w:cs="Arial"/>
                <w:color w:val="000000" w:themeColor="text1"/>
              </w:rPr>
              <w:t>-0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.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782AB20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36.4 (25.7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8.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AEBE8CF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3.7 (82.8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8.7)</w:t>
            </w:r>
          </w:p>
        </w:tc>
      </w:tr>
      <w:tr w:rsidR="00A86C47" w:rsidRPr="00441AD6" w14:paraId="6A5CCFBC" w14:textId="77777777" w:rsidTr="00FB4647">
        <w:trPr>
          <w:trHeight w:val="405"/>
        </w:trPr>
        <w:tc>
          <w:tcPr>
            <w:tcW w:w="1160" w:type="dxa"/>
            <w:vMerge/>
            <w:shd w:val="clear" w:color="auto" w:fill="FFFFFF"/>
          </w:tcPr>
          <w:p w14:paraId="5C2D4647" w14:textId="77777777" w:rsidR="00A86C47" w:rsidRPr="00441AD6" w:rsidRDefault="00A86C47" w:rsidP="007B07C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530" w:type="dxa"/>
            <w:shd w:val="clear" w:color="auto" w:fill="FFFFFF"/>
          </w:tcPr>
          <w:p w14:paraId="4FEDFC44" w14:textId="77777777" w:rsidR="00A86C47" w:rsidRPr="00441AD6" w:rsidRDefault="00A86C47" w:rsidP="007B07CF">
            <w:pPr>
              <w:spacing w:line="480" w:lineRule="auto"/>
              <w:ind w:left="142"/>
              <w:rPr>
                <w:b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 xml:space="preserve"> </w:t>
            </w:r>
            <w:proofErr w:type="spellStart"/>
            <w:r w:rsidRPr="00441AD6">
              <w:rPr>
                <w:b/>
                <w:color w:val="000000" w:themeColor="text1"/>
              </w:rPr>
              <w:t>Endoglin</w:t>
            </w:r>
            <w:proofErr w:type="spellEnd"/>
            <w:r w:rsidRPr="00441AD6">
              <w:rPr>
                <w:b/>
                <w:color w:val="000000" w:themeColor="text1"/>
              </w:rPr>
              <w:t xml:space="preserve"> </w:t>
            </w:r>
            <w:r w:rsidRPr="00441AD6">
              <w:rPr>
                <w:color w:val="000000" w:themeColor="text1"/>
              </w:rPr>
              <w:t>(ng/mL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7F39ACF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lt;12.1</w:t>
            </w:r>
          </w:p>
        </w:tc>
        <w:tc>
          <w:tcPr>
            <w:tcW w:w="172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86FCCC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0.7 (62.5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2.5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9CF2DA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53.2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42.6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63.6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501D7FBE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1.7 (1.3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.3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6BA8141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36 (0.2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8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BFD5D4E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36.2 (25.0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8.7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1F11FC7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9.3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78.0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6.0)</w:t>
            </w:r>
          </w:p>
        </w:tc>
      </w:tr>
      <w:tr w:rsidR="00A86C47" w:rsidRPr="00441AD6" w14:paraId="432A6219" w14:textId="77777777" w:rsidTr="00FB4647">
        <w:trPr>
          <w:trHeight w:val="450"/>
        </w:trPr>
        <w:tc>
          <w:tcPr>
            <w:tcW w:w="1160" w:type="dxa"/>
            <w:vMerge/>
            <w:shd w:val="clear" w:color="auto" w:fill="FFFFFF"/>
          </w:tcPr>
          <w:p w14:paraId="059A5337" w14:textId="77777777" w:rsidR="00A86C47" w:rsidRPr="00441AD6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1530" w:type="dxa"/>
            <w:shd w:val="clear" w:color="auto" w:fill="FFFFFF"/>
          </w:tcPr>
          <w:p w14:paraId="0C771862" w14:textId="1E115155" w:rsidR="00A86C47" w:rsidRPr="00441AD6" w:rsidRDefault="00A86C47" w:rsidP="007B07CF">
            <w:pPr>
              <w:spacing w:line="480" w:lineRule="auto"/>
              <w:ind w:left="142"/>
              <w:rPr>
                <w:b/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>sTie-2</w:t>
            </w:r>
            <w:r w:rsidR="004B55E4">
              <w:rPr>
                <w:b/>
                <w:color w:val="000000" w:themeColor="text1"/>
              </w:rPr>
              <w:t xml:space="preserve"> </w:t>
            </w:r>
            <w:r w:rsidRPr="00441AD6">
              <w:rPr>
                <w:color w:val="000000" w:themeColor="text1"/>
              </w:rPr>
              <w:t>(ng/mL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FEF324E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Fonts w:eastAsia="Times New Roman" w:cs="Arial"/>
                <w:color w:val="000000" w:themeColor="text1"/>
              </w:rPr>
              <w:t>&lt;29.9</w:t>
            </w:r>
          </w:p>
        </w:tc>
        <w:tc>
          <w:tcPr>
            <w:tcW w:w="172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69B7D9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0.7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62.5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2.5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BECDAF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2.6 (32.4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53.2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72E581D8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1.4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1.1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1.8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9B3426A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45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0.2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1.0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D07BB98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31.6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21.6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3.1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CB47CF3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7.0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73.7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5.1)</w:t>
            </w:r>
          </w:p>
        </w:tc>
      </w:tr>
      <w:tr w:rsidR="00A86C47" w:rsidRPr="00441AD6" w14:paraId="2F458433" w14:textId="77777777" w:rsidTr="00FB4647">
        <w:trPr>
          <w:trHeight w:val="203"/>
        </w:trPr>
        <w:tc>
          <w:tcPr>
            <w:tcW w:w="1160" w:type="dxa"/>
            <w:vMerge/>
            <w:shd w:val="clear" w:color="auto" w:fill="FFFFFF"/>
          </w:tcPr>
          <w:p w14:paraId="4C024188" w14:textId="77777777" w:rsidR="00A86C47" w:rsidRPr="00441AD6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1530" w:type="dxa"/>
            <w:vMerge w:val="restart"/>
            <w:shd w:val="clear" w:color="auto" w:fill="FFFFFF"/>
          </w:tcPr>
          <w:p w14:paraId="3CDD6CDA" w14:textId="7999AEAF" w:rsidR="00A86C47" w:rsidRPr="004B55E4" w:rsidRDefault="004B55E4" w:rsidP="007B07CF">
            <w:pPr>
              <w:spacing w:line="480" w:lineRule="auto"/>
              <w:ind w:left="142"/>
              <w:rPr>
                <w:color w:val="000000" w:themeColor="text1"/>
              </w:rPr>
            </w:pPr>
            <w:r>
              <w:rPr>
                <w:b/>
                <w:color w:val="000000" w:themeColor="text1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</w:rPr>
              <w:t>vWF</w:t>
            </w:r>
            <w:proofErr w:type="spellEnd"/>
            <w:r>
              <w:rPr>
                <w:b/>
                <w:color w:val="000000" w:themeColor="text1"/>
              </w:rPr>
              <w:t xml:space="preserve"> </w:t>
            </w:r>
            <w:r w:rsidR="00A86C47" w:rsidRPr="00441AD6">
              <w:rPr>
                <w:color w:val="000000" w:themeColor="text1"/>
              </w:rPr>
              <w:t>(</w:t>
            </w:r>
            <w:proofErr w:type="spellStart"/>
            <w:r w:rsidR="00A86C47" w:rsidRPr="00441AD6">
              <w:rPr>
                <w:color w:val="000000" w:themeColor="text1"/>
              </w:rPr>
              <w:t>μg</w:t>
            </w:r>
            <w:proofErr w:type="spellEnd"/>
            <w:r w:rsidR="00A86C47" w:rsidRPr="00441AD6">
              <w:rPr>
                <w:color w:val="000000" w:themeColor="text1"/>
              </w:rPr>
              <w:t>/mL)</w:t>
            </w:r>
          </w:p>
          <w:p w14:paraId="15A5B1C0" w14:textId="77777777" w:rsidR="00A86C47" w:rsidRPr="00441AD6" w:rsidRDefault="00A86C47" w:rsidP="007B07CF">
            <w:pPr>
              <w:spacing w:line="480" w:lineRule="auto"/>
              <w:rPr>
                <w:color w:val="000000" w:themeColor="text1"/>
              </w:rPr>
            </w:pPr>
            <w:r w:rsidRPr="00441AD6">
              <w:rPr>
                <w:b/>
                <w:color w:val="000000" w:themeColor="text1"/>
              </w:rPr>
              <w:t xml:space="preserve">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0A0E254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5.8</w:t>
            </w:r>
          </w:p>
        </w:tc>
        <w:tc>
          <w:tcPr>
            <w:tcW w:w="172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176040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0.7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62.5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2.5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D41F6A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61.7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51.1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71.5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32C5E6C6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.1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1.5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.9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D32F56C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31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0.2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7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6FE129D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1.0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28.6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54.3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C1CFDE7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0.6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80.7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6.5)</w:t>
            </w:r>
          </w:p>
        </w:tc>
      </w:tr>
      <w:tr w:rsidR="00A86C47" w:rsidRPr="00441AD6" w14:paraId="1845FE35" w14:textId="77777777" w:rsidTr="00FB4647">
        <w:trPr>
          <w:trHeight w:val="203"/>
        </w:trPr>
        <w:tc>
          <w:tcPr>
            <w:tcW w:w="1160" w:type="dxa"/>
            <w:vMerge/>
            <w:shd w:val="clear" w:color="auto" w:fill="FFFFFF"/>
          </w:tcPr>
          <w:p w14:paraId="18ED66FB" w14:textId="77777777" w:rsidR="00A86C47" w:rsidRPr="00441AD6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1530" w:type="dxa"/>
            <w:vMerge/>
            <w:shd w:val="clear" w:color="auto" w:fill="FFFFFF"/>
          </w:tcPr>
          <w:p w14:paraId="6694657A" w14:textId="77777777" w:rsidR="00A86C47" w:rsidRPr="00441AD6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6605DF4C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5.4</w:t>
            </w:r>
          </w:p>
        </w:tc>
        <w:tc>
          <w:tcPr>
            <w:tcW w:w="172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54489F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87.1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70.2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6.4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729F5A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58.5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47.9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68.6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6E58243F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.1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1.6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.8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6737BF3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22 (0.09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6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5766E4E1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0.9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29.0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53.7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1677025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3.2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83.5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8.1)</w:t>
            </w:r>
          </w:p>
        </w:tc>
      </w:tr>
      <w:tr w:rsidR="00A86C47" w:rsidRPr="00441AD6" w14:paraId="3B708DC2" w14:textId="77777777" w:rsidTr="00FB4647">
        <w:trPr>
          <w:trHeight w:val="203"/>
        </w:trPr>
        <w:tc>
          <w:tcPr>
            <w:tcW w:w="1160" w:type="dxa"/>
            <w:vMerge/>
            <w:shd w:val="clear" w:color="auto" w:fill="FFFFFF"/>
          </w:tcPr>
          <w:p w14:paraId="5035E4A9" w14:textId="77777777" w:rsidR="00A86C47" w:rsidRPr="00441AD6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1530" w:type="dxa"/>
            <w:vMerge/>
            <w:shd w:val="clear" w:color="auto" w:fill="FFFFFF"/>
          </w:tcPr>
          <w:p w14:paraId="3E920415" w14:textId="77777777" w:rsidR="00A86C47" w:rsidRPr="00441AD6" w:rsidRDefault="00A86C47" w:rsidP="007B07CF">
            <w:pPr>
              <w:spacing w:line="480" w:lineRule="auto"/>
              <w:rPr>
                <w:b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02B3678F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&gt;4.0</w:t>
            </w:r>
          </w:p>
        </w:tc>
        <w:tc>
          <w:tcPr>
            <w:tcW w:w="172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9888D4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3.6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78.6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9.2)</w:t>
            </w:r>
          </w:p>
        </w:tc>
        <w:tc>
          <w:tcPr>
            <w:tcW w:w="180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C6097A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7.9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37.5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58.4)</w:t>
            </w:r>
          </w:p>
        </w:tc>
        <w:tc>
          <w:tcPr>
            <w:tcW w:w="1277" w:type="dxa"/>
            <w:shd w:val="clear" w:color="auto" w:fill="FFFFFF"/>
            <w:vAlign w:val="center"/>
          </w:tcPr>
          <w:p w14:paraId="556683B5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1.8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1.4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2.2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8D7904B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13 (0.03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0.5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60C76968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37.2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26.4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48.9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D23A4A7" w14:textId="77777777" w:rsidR="00A86C47" w:rsidRPr="00441AD6" w:rsidRDefault="00A86C47" w:rsidP="007B07CF">
            <w:pPr>
              <w:spacing w:line="480" w:lineRule="auto"/>
              <w:jc w:val="center"/>
              <w:rPr>
                <w:rFonts w:eastAsia="Times New Roman" w:cs="Arial"/>
                <w:color w:val="000000" w:themeColor="text1"/>
              </w:rPr>
            </w:pP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5.7</w:t>
            </w:r>
            <w:r w:rsidRPr="00441AD6">
              <w:rPr>
                <w:rFonts w:eastAsia="Times New Roman" w:cs="Arial"/>
                <w:color w:val="000000" w:themeColor="text1"/>
              </w:rPr>
              <w:t xml:space="preserve"> 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(85.5</w:t>
            </w:r>
            <w:r w:rsidRPr="00441AD6">
              <w:rPr>
                <w:rFonts w:eastAsia="Times New Roman" w:cs="Arial"/>
                <w:color w:val="000000" w:themeColor="text1"/>
              </w:rPr>
              <w:t>-</w:t>
            </w:r>
            <w:r w:rsidRPr="00441AD6">
              <w:rPr>
                <w:rStyle w:val="result"/>
                <w:rFonts w:eastAsia="Times New Roman" w:cs="Arial"/>
                <w:color w:val="000000" w:themeColor="text1"/>
              </w:rPr>
              <w:t>99.5)</w:t>
            </w:r>
          </w:p>
        </w:tc>
      </w:tr>
    </w:tbl>
    <w:p w14:paraId="20B077D8" w14:textId="77777777" w:rsidR="007B07CF" w:rsidRDefault="007B07CF" w:rsidP="007B07CF">
      <w:pPr>
        <w:spacing w:line="480" w:lineRule="auto"/>
        <w:rPr>
          <w:color w:val="000000" w:themeColor="text1"/>
          <w:vertAlign w:val="superscript"/>
        </w:rPr>
      </w:pPr>
    </w:p>
    <w:p w14:paraId="51B467B6" w14:textId="5483195A" w:rsidR="00644289" w:rsidRDefault="00644289" w:rsidP="00644289">
      <w:pPr>
        <w:spacing w:line="480" w:lineRule="auto"/>
        <w:rPr>
          <w:color w:val="000000"/>
          <w:lang w:val="pt-BR"/>
        </w:rPr>
      </w:pPr>
      <w:r>
        <w:rPr>
          <w:color w:val="000000"/>
          <w:lang w:val="pt-BR"/>
        </w:rPr>
        <w:t xml:space="preserve">Abbreviations: </w:t>
      </w:r>
      <w:r w:rsidRPr="00603EC3">
        <w:rPr>
          <w:color w:val="000000"/>
          <w:lang w:val="pt-BR"/>
        </w:rPr>
        <w:t xml:space="preserve">CHI3L1, Chitinase 3-like-1; CRP, C-reactive protein; </w:t>
      </w:r>
      <w:r w:rsidR="009D4B69">
        <w:rPr>
          <w:color w:val="000000"/>
          <w:lang w:val="pt-BR"/>
        </w:rPr>
        <w:t xml:space="preserve">CXR, chest x-ray; </w:t>
      </w:r>
      <w:r>
        <w:rPr>
          <w:color w:val="000000" w:themeColor="text1"/>
        </w:rPr>
        <w:t>NLR, negative likelihood ratio; NPV, negative predictive value;</w:t>
      </w:r>
      <w:r w:rsidRPr="00603EC3">
        <w:rPr>
          <w:color w:val="000000"/>
          <w:lang w:val="pt-BR"/>
        </w:rPr>
        <w:t xml:space="preserve"> PCT, procalcitonin; </w:t>
      </w:r>
      <w:r>
        <w:rPr>
          <w:color w:val="000000" w:themeColor="text1"/>
        </w:rPr>
        <w:t>PLR, positive likelihood ratio;</w:t>
      </w:r>
      <w:r w:rsidRPr="00603EC3">
        <w:rPr>
          <w:color w:val="000000" w:themeColor="text1"/>
        </w:rPr>
        <w:t xml:space="preserve"> </w:t>
      </w:r>
      <w:r>
        <w:rPr>
          <w:color w:val="000000" w:themeColor="text1"/>
        </w:rPr>
        <w:t>PPV,</w:t>
      </w:r>
      <w:r w:rsidRPr="00603EC3">
        <w:rPr>
          <w:color w:val="000000" w:themeColor="text1"/>
        </w:rPr>
        <w:t xml:space="preserve"> positive predictive value</w:t>
      </w:r>
      <w:r>
        <w:rPr>
          <w:color w:val="000000"/>
          <w:lang w:val="pt-BR"/>
        </w:rPr>
        <w:t xml:space="preserve">; </w:t>
      </w:r>
      <w:r w:rsidRPr="00603EC3">
        <w:rPr>
          <w:color w:val="000000"/>
          <w:lang w:val="pt-BR"/>
        </w:rPr>
        <w:t>sTie-2, soluble Tie-2; vWF, von Willebrand Factor</w:t>
      </w:r>
      <w:r>
        <w:rPr>
          <w:color w:val="000000"/>
          <w:lang w:val="pt-BR"/>
        </w:rPr>
        <w:t>.</w:t>
      </w:r>
    </w:p>
    <w:p w14:paraId="6C13801E" w14:textId="131C194E" w:rsidR="00441AD6" w:rsidRPr="004671C0" w:rsidRDefault="00441AD6" w:rsidP="003F0CED">
      <w:pPr>
        <w:spacing w:line="480" w:lineRule="auto"/>
        <w:rPr>
          <w:color w:val="000000" w:themeColor="text1"/>
        </w:rPr>
      </w:pPr>
      <w:proofErr w:type="gramStart"/>
      <w:r w:rsidRPr="00441AD6">
        <w:rPr>
          <w:color w:val="000000" w:themeColor="text1"/>
          <w:vertAlign w:val="superscript"/>
        </w:rPr>
        <w:t>a</w:t>
      </w:r>
      <w:proofErr w:type="gramEnd"/>
      <w:r w:rsidRPr="00441AD6">
        <w:rPr>
          <w:color w:val="000000" w:themeColor="text1"/>
          <w:vertAlign w:val="superscript"/>
        </w:rPr>
        <w:t xml:space="preserve"> </w:t>
      </w:r>
      <w:r w:rsidRPr="00441AD6">
        <w:rPr>
          <w:color w:val="000000" w:themeColor="text1"/>
        </w:rPr>
        <w:t>Children with clinical pneumonia were categorized based on</w:t>
      </w:r>
      <w:r w:rsidR="009D4B69">
        <w:rPr>
          <w:color w:val="000000" w:themeColor="text1"/>
        </w:rPr>
        <w:t xml:space="preserve"> chest x-ray</w:t>
      </w:r>
      <w:r w:rsidRPr="00441AD6">
        <w:rPr>
          <w:color w:val="000000" w:themeColor="text1"/>
        </w:rPr>
        <w:t xml:space="preserve"> findings: end</w:t>
      </w:r>
      <w:r w:rsidR="00245E2A">
        <w:rPr>
          <w:color w:val="000000" w:themeColor="text1"/>
        </w:rPr>
        <w:t>-</w:t>
      </w:r>
      <w:r w:rsidRPr="00441AD6">
        <w:rPr>
          <w:color w:val="000000" w:themeColor="text1"/>
        </w:rPr>
        <w:t>point pneu</w:t>
      </w:r>
      <w:r w:rsidR="004B55E4">
        <w:rPr>
          <w:color w:val="000000" w:themeColor="text1"/>
        </w:rPr>
        <w:t xml:space="preserve">monia, </w:t>
      </w:r>
      <w:r w:rsidR="006B1228">
        <w:rPr>
          <w:color w:val="000000" w:themeColor="text1"/>
        </w:rPr>
        <w:t>other infiltrates</w:t>
      </w:r>
      <w:r w:rsidR="004B55E4">
        <w:rPr>
          <w:color w:val="000000" w:themeColor="text1"/>
        </w:rPr>
        <w:t>, or normal CXR</w:t>
      </w:r>
      <w:r w:rsidRPr="00441AD6">
        <w:rPr>
          <w:color w:val="000000" w:themeColor="text1"/>
        </w:rPr>
        <w:t>.</w:t>
      </w:r>
      <w:r w:rsidRPr="00441AD6">
        <w:rPr>
          <w:color w:val="000000" w:themeColor="text1"/>
          <w:vertAlign w:val="superscript"/>
        </w:rPr>
        <w:t xml:space="preserve"> </w:t>
      </w:r>
    </w:p>
    <w:sectPr w:rsidR="00441AD6" w:rsidRPr="004671C0" w:rsidSect="004671C0">
      <w:footerReference w:type="default" r:id="rId8"/>
      <w:pgSz w:w="15840" w:h="12240" w:orient="landscape" w:code="1"/>
      <w:pgMar w:top="1310" w:right="1440" w:bottom="131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71D28E" w14:textId="77777777" w:rsidR="0031308A" w:rsidRDefault="0031308A" w:rsidP="005F3775">
      <w:r>
        <w:separator/>
      </w:r>
    </w:p>
  </w:endnote>
  <w:endnote w:type="continuationSeparator" w:id="0">
    <w:p w14:paraId="670D0C88" w14:textId="77777777" w:rsidR="0031308A" w:rsidRDefault="0031308A" w:rsidP="005F3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87044"/>
      <w:docPartObj>
        <w:docPartGallery w:val="Page Numbers (Bottom of Page)"/>
        <w:docPartUnique/>
      </w:docPartObj>
    </w:sdtPr>
    <w:sdtEndPr/>
    <w:sdtContent>
      <w:p w14:paraId="15BD926F" w14:textId="77777777" w:rsidR="0035149B" w:rsidRDefault="003514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006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A77741" w14:textId="77777777" w:rsidR="0035149B" w:rsidRDefault="003514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C3E3ED" w14:textId="77777777" w:rsidR="0031308A" w:rsidRDefault="0031308A" w:rsidP="005F3775">
      <w:r>
        <w:separator/>
      </w:r>
    </w:p>
  </w:footnote>
  <w:footnote w:type="continuationSeparator" w:id="0">
    <w:p w14:paraId="7ABE03CE" w14:textId="77777777" w:rsidR="0031308A" w:rsidRDefault="0031308A" w:rsidP="005F37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056CFE"/>
    <w:multiLevelType w:val="hybridMultilevel"/>
    <w:tmpl w:val="47B687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3C1199"/>
    <w:multiLevelType w:val="hybridMultilevel"/>
    <w:tmpl w:val="F9F255B4"/>
    <w:lvl w:ilvl="0" w:tplc="FF54CEE6">
      <w:start w:val="1"/>
      <w:numFmt w:val="bullet"/>
      <w:lvlText w:val="-"/>
      <w:lvlJc w:val="left"/>
      <w:pPr>
        <w:ind w:left="644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374C1051"/>
    <w:multiLevelType w:val="hybridMultilevel"/>
    <w:tmpl w:val="4552A86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6E25BE"/>
    <w:multiLevelType w:val="hybridMultilevel"/>
    <w:tmpl w:val="22624B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F75D46"/>
    <w:multiLevelType w:val="hybridMultilevel"/>
    <w:tmpl w:val="6680C6A6"/>
    <w:lvl w:ilvl="0" w:tplc="5F1296D8">
      <w:start w:val="20"/>
      <w:numFmt w:val="bullet"/>
      <w:lvlText w:val="-"/>
      <w:lvlJc w:val="left"/>
      <w:pPr>
        <w:ind w:left="644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>
    <w:nsid w:val="5EED6549"/>
    <w:multiLevelType w:val="hybridMultilevel"/>
    <w:tmpl w:val="E1003842"/>
    <w:lvl w:ilvl="0" w:tplc="D05031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890DAC"/>
    <w:multiLevelType w:val="hybridMultilevel"/>
    <w:tmpl w:val="5E160200"/>
    <w:lvl w:ilvl="0" w:tplc="10090001">
      <w:start w:val="1"/>
      <w:numFmt w:val="bullet"/>
      <w:lvlText w:val=""/>
      <w:lvlJc w:val="left"/>
      <w:pPr>
        <w:ind w:left="1161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81" w:hanging="360"/>
      </w:pPr>
      <w:rPr>
        <w:rFonts w:ascii="Courier New" w:hAnsi="Courier New" w:cs="Symbol" w:hint="default"/>
      </w:rPr>
    </w:lvl>
    <w:lvl w:ilvl="2" w:tplc="10090005" w:tentative="1">
      <w:start w:val="1"/>
      <w:numFmt w:val="bullet"/>
      <w:lvlText w:val=""/>
      <w:lvlJc w:val="left"/>
      <w:pPr>
        <w:ind w:left="260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2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41" w:hanging="360"/>
      </w:pPr>
      <w:rPr>
        <w:rFonts w:ascii="Courier New" w:hAnsi="Courier New" w:cs="Symbol" w:hint="default"/>
      </w:rPr>
    </w:lvl>
    <w:lvl w:ilvl="5" w:tplc="10090005" w:tentative="1">
      <w:start w:val="1"/>
      <w:numFmt w:val="bullet"/>
      <w:lvlText w:val=""/>
      <w:lvlJc w:val="left"/>
      <w:pPr>
        <w:ind w:left="476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8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01" w:hanging="360"/>
      </w:pPr>
      <w:rPr>
        <w:rFonts w:ascii="Courier New" w:hAnsi="Courier New" w:cs="Symbol" w:hint="default"/>
      </w:rPr>
    </w:lvl>
    <w:lvl w:ilvl="8" w:tplc="10090005" w:tentative="1">
      <w:start w:val="1"/>
      <w:numFmt w:val="bullet"/>
      <w:lvlText w:val=""/>
      <w:lvlJc w:val="left"/>
      <w:pPr>
        <w:ind w:left="6921" w:hanging="360"/>
      </w:pPr>
      <w:rPr>
        <w:rFonts w:ascii="Wingdings" w:hAnsi="Wingdings" w:hint="default"/>
      </w:rPr>
    </w:lvl>
  </w:abstractNum>
  <w:abstractNum w:abstractNumId="7">
    <w:nsid w:val="6D3719A1"/>
    <w:multiLevelType w:val="hybridMultilevel"/>
    <w:tmpl w:val="C8807A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6"/>
  </w:num>
  <w:num w:numId="5">
    <w:abstractNumId w:val="0"/>
  </w:num>
  <w:num w:numId="6">
    <w:abstractNumId w:val="1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311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v2zdwr60fxxyetf5q5svxpve9ep5w020ae&quot;&gt;Biomarkers Tanzania manuscript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3&lt;/item&gt;&lt;item&gt;17&lt;/item&gt;&lt;item&gt;21&lt;/item&gt;&lt;item&gt;22&lt;/item&gt;&lt;item&gt;24&lt;/item&gt;&lt;item&gt;25&lt;/item&gt;&lt;item&gt;28&lt;/item&gt;&lt;item&gt;29&lt;/item&gt;&lt;item&gt;30&lt;/item&gt;&lt;item&gt;32&lt;/item&gt;&lt;item&gt;35&lt;/item&gt;&lt;item&gt;36&lt;/item&gt;&lt;item&gt;37&lt;/item&gt;&lt;item&gt;40&lt;/item&gt;&lt;item&gt;41&lt;/item&gt;&lt;item&gt;42&lt;/item&gt;&lt;item&gt;46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5&lt;/item&gt;&lt;item&gt;66&lt;/item&gt;&lt;/record-ids&gt;&lt;/item&gt;&lt;/Libraries&gt;"/>
  </w:docVars>
  <w:rsids>
    <w:rsidRoot w:val="00E40701"/>
    <w:rsid w:val="00000F0B"/>
    <w:rsid w:val="000046B6"/>
    <w:rsid w:val="00005A12"/>
    <w:rsid w:val="00006E92"/>
    <w:rsid w:val="00007940"/>
    <w:rsid w:val="000110F2"/>
    <w:rsid w:val="000130BF"/>
    <w:rsid w:val="000130E4"/>
    <w:rsid w:val="00013EF5"/>
    <w:rsid w:val="00015CF5"/>
    <w:rsid w:val="0001608F"/>
    <w:rsid w:val="00016733"/>
    <w:rsid w:val="000205E1"/>
    <w:rsid w:val="00021379"/>
    <w:rsid w:val="000235FE"/>
    <w:rsid w:val="00023A9C"/>
    <w:rsid w:val="00024CF0"/>
    <w:rsid w:val="00026224"/>
    <w:rsid w:val="00026E60"/>
    <w:rsid w:val="00031154"/>
    <w:rsid w:val="0003236D"/>
    <w:rsid w:val="00033C8E"/>
    <w:rsid w:val="00035799"/>
    <w:rsid w:val="00035850"/>
    <w:rsid w:val="00035EC5"/>
    <w:rsid w:val="00040014"/>
    <w:rsid w:val="00040111"/>
    <w:rsid w:val="000430A7"/>
    <w:rsid w:val="000430B2"/>
    <w:rsid w:val="00043AE8"/>
    <w:rsid w:val="00050237"/>
    <w:rsid w:val="0005290A"/>
    <w:rsid w:val="00052D94"/>
    <w:rsid w:val="000548CD"/>
    <w:rsid w:val="00054EF8"/>
    <w:rsid w:val="0005644C"/>
    <w:rsid w:val="000568E7"/>
    <w:rsid w:val="0005713E"/>
    <w:rsid w:val="00057E9D"/>
    <w:rsid w:val="00060487"/>
    <w:rsid w:val="00060B15"/>
    <w:rsid w:val="00061092"/>
    <w:rsid w:val="000616FD"/>
    <w:rsid w:val="00062836"/>
    <w:rsid w:val="00064103"/>
    <w:rsid w:val="0006424F"/>
    <w:rsid w:val="00064FCC"/>
    <w:rsid w:val="00065A3A"/>
    <w:rsid w:val="00066797"/>
    <w:rsid w:val="00067F75"/>
    <w:rsid w:val="000700DC"/>
    <w:rsid w:val="00071778"/>
    <w:rsid w:val="000720F7"/>
    <w:rsid w:val="0007556E"/>
    <w:rsid w:val="0007741D"/>
    <w:rsid w:val="00080D30"/>
    <w:rsid w:val="00081E83"/>
    <w:rsid w:val="0008277C"/>
    <w:rsid w:val="00082C49"/>
    <w:rsid w:val="0008313E"/>
    <w:rsid w:val="00084386"/>
    <w:rsid w:val="000849CD"/>
    <w:rsid w:val="0008513D"/>
    <w:rsid w:val="0008514E"/>
    <w:rsid w:val="00085D04"/>
    <w:rsid w:val="00086A27"/>
    <w:rsid w:val="00090A9B"/>
    <w:rsid w:val="000919BA"/>
    <w:rsid w:val="00091C35"/>
    <w:rsid w:val="00092ECA"/>
    <w:rsid w:val="00093CAA"/>
    <w:rsid w:val="00094CCA"/>
    <w:rsid w:val="000A03F6"/>
    <w:rsid w:val="000A09F9"/>
    <w:rsid w:val="000A0D78"/>
    <w:rsid w:val="000A0DB9"/>
    <w:rsid w:val="000A2207"/>
    <w:rsid w:val="000A2A23"/>
    <w:rsid w:val="000A37A6"/>
    <w:rsid w:val="000A3E59"/>
    <w:rsid w:val="000A4B0F"/>
    <w:rsid w:val="000A4D1A"/>
    <w:rsid w:val="000A6212"/>
    <w:rsid w:val="000A77B8"/>
    <w:rsid w:val="000A7E98"/>
    <w:rsid w:val="000B0CFE"/>
    <w:rsid w:val="000B1433"/>
    <w:rsid w:val="000B2D49"/>
    <w:rsid w:val="000B2F12"/>
    <w:rsid w:val="000B43AB"/>
    <w:rsid w:val="000B47D4"/>
    <w:rsid w:val="000B77B3"/>
    <w:rsid w:val="000C1A37"/>
    <w:rsid w:val="000C1E23"/>
    <w:rsid w:val="000C277E"/>
    <w:rsid w:val="000C52D0"/>
    <w:rsid w:val="000D04E4"/>
    <w:rsid w:val="000D075E"/>
    <w:rsid w:val="000D1A6E"/>
    <w:rsid w:val="000D2525"/>
    <w:rsid w:val="000D4C57"/>
    <w:rsid w:val="000D6169"/>
    <w:rsid w:val="000E22F7"/>
    <w:rsid w:val="000E35CA"/>
    <w:rsid w:val="000F0163"/>
    <w:rsid w:val="000F06AD"/>
    <w:rsid w:val="000F0BB8"/>
    <w:rsid w:val="000F4F8F"/>
    <w:rsid w:val="000F7243"/>
    <w:rsid w:val="00102A5E"/>
    <w:rsid w:val="00102F76"/>
    <w:rsid w:val="00110125"/>
    <w:rsid w:val="00111102"/>
    <w:rsid w:val="001175EF"/>
    <w:rsid w:val="00117B38"/>
    <w:rsid w:val="00117E10"/>
    <w:rsid w:val="001206FD"/>
    <w:rsid w:val="001209ED"/>
    <w:rsid w:val="00120CF1"/>
    <w:rsid w:val="00120D61"/>
    <w:rsid w:val="001218C9"/>
    <w:rsid w:val="00122243"/>
    <w:rsid w:val="001241DD"/>
    <w:rsid w:val="00125F3B"/>
    <w:rsid w:val="00141BEE"/>
    <w:rsid w:val="00141D11"/>
    <w:rsid w:val="0014422C"/>
    <w:rsid w:val="00144D0D"/>
    <w:rsid w:val="00151DBF"/>
    <w:rsid w:val="00152C5D"/>
    <w:rsid w:val="00152DF1"/>
    <w:rsid w:val="0015423F"/>
    <w:rsid w:val="001551CD"/>
    <w:rsid w:val="00156438"/>
    <w:rsid w:val="0015794C"/>
    <w:rsid w:val="0016000E"/>
    <w:rsid w:val="00163A5F"/>
    <w:rsid w:val="0016428A"/>
    <w:rsid w:val="001644EC"/>
    <w:rsid w:val="00165EE0"/>
    <w:rsid w:val="00166A02"/>
    <w:rsid w:val="00172FB0"/>
    <w:rsid w:val="00173541"/>
    <w:rsid w:val="00175051"/>
    <w:rsid w:val="00176F06"/>
    <w:rsid w:val="0017779E"/>
    <w:rsid w:val="00177E9F"/>
    <w:rsid w:val="001800C9"/>
    <w:rsid w:val="00184504"/>
    <w:rsid w:val="00185229"/>
    <w:rsid w:val="0018524B"/>
    <w:rsid w:val="0018584C"/>
    <w:rsid w:val="00186CBC"/>
    <w:rsid w:val="00187E75"/>
    <w:rsid w:val="001906EA"/>
    <w:rsid w:val="001913C1"/>
    <w:rsid w:val="001926AD"/>
    <w:rsid w:val="00193799"/>
    <w:rsid w:val="001948DB"/>
    <w:rsid w:val="00194C16"/>
    <w:rsid w:val="001954CD"/>
    <w:rsid w:val="001959DD"/>
    <w:rsid w:val="00196885"/>
    <w:rsid w:val="00197476"/>
    <w:rsid w:val="001A4143"/>
    <w:rsid w:val="001A4A02"/>
    <w:rsid w:val="001A536D"/>
    <w:rsid w:val="001B2B87"/>
    <w:rsid w:val="001B78DC"/>
    <w:rsid w:val="001C056D"/>
    <w:rsid w:val="001C06C8"/>
    <w:rsid w:val="001C0E0F"/>
    <w:rsid w:val="001C1FE1"/>
    <w:rsid w:val="001C69D8"/>
    <w:rsid w:val="001C7072"/>
    <w:rsid w:val="001C73E4"/>
    <w:rsid w:val="001D0C87"/>
    <w:rsid w:val="001D2AAB"/>
    <w:rsid w:val="001D4BB9"/>
    <w:rsid w:val="001D6362"/>
    <w:rsid w:val="001D662E"/>
    <w:rsid w:val="001D6A5C"/>
    <w:rsid w:val="001D7AE0"/>
    <w:rsid w:val="001D7E2F"/>
    <w:rsid w:val="001E0F1D"/>
    <w:rsid w:val="001E21CC"/>
    <w:rsid w:val="001E35DF"/>
    <w:rsid w:val="001E4847"/>
    <w:rsid w:val="001E5A78"/>
    <w:rsid w:val="001E6D33"/>
    <w:rsid w:val="001E720F"/>
    <w:rsid w:val="001E7375"/>
    <w:rsid w:val="001E7ABA"/>
    <w:rsid w:val="001F1274"/>
    <w:rsid w:val="001F1908"/>
    <w:rsid w:val="001F4013"/>
    <w:rsid w:val="001F4030"/>
    <w:rsid w:val="001F43C0"/>
    <w:rsid w:val="001F4E01"/>
    <w:rsid w:val="001F5878"/>
    <w:rsid w:val="001F5FF2"/>
    <w:rsid w:val="001F7E87"/>
    <w:rsid w:val="0020001B"/>
    <w:rsid w:val="00202165"/>
    <w:rsid w:val="00203520"/>
    <w:rsid w:val="0020511F"/>
    <w:rsid w:val="00207691"/>
    <w:rsid w:val="00210859"/>
    <w:rsid w:val="00210C92"/>
    <w:rsid w:val="002121C8"/>
    <w:rsid w:val="00216519"/>
    <w:rsid w:val="002165A8"/>
    <w:rsid w:val="00217639"/>
    <w:rsid w:val="00220273"/>
    <w:rsid w:val="002207D2"/>
    <w:rsid w:val="002239F8"/>
    <w:rsid w:val="0022437E"/>
    <w:rsid w:val="00225051"/>
    <w:rsid w:val="00225955"/>
    <w:rsid w:val="00233D49"/>
    <w:rsid w:val="002350FE"/>
    <w:rsid w:val="002356E6"/>
    <w:rsid w:val="00235A32"/>
    <w:rsid w:val="0023652A"/>
    <w:rsid w:val="002368F6"/>
    <w:rsid w:val="00237659"/>
    <w:rsid w:val="002403A3"/>
    <w:rsid w:val="002433E3"/>
    <w:rsid w:val="00243B2A"/>
    <w:rsid w:val="00245E2A"/>
    <w:rsid w:val="00246600"/>
    <w:rsid w:val="002466FC"/>
    <w:rsid w:val="00250B79"/>
    <w:rsid w:val="002513D6"/>
    <w:rsid w:val="002532E3"/>
    <w:rsid w:val="002535B6"/>
    <w:rsid w:val="002536B2"/>
    <w:rsid w:val="00254A8A"/>
    <w:rsid w:val="002576D1"/>
    <w:rsid w:val="0026006B"/>
    <w:rsid w:val="002625C4"/>
    <w:rsid w:val="00263622"/>
    <w:rsid w:val="002650FD"/>
    <w:rsid w:val="0026557D"/>
    <w:rsid w:val="00265855"/>
    <w:rsid w:val="00265A04"/>
    <w:rsid w:val="00265BD3"/>
    <w:rsid w:val="00270130"/>
    <w:rsid w:val="00270566"/>
    <w:rsid w:val="0027091D"/>
    <w:rsid w:val="00272BF4"/>
    <w:rsid w:val="0027368B"/>
    <w:rsid w:val="00273D29"/>
    <w:rsid w:val="00275034"/>
    <w:rsid w:val="00275604"/>
    <w:rsid w:val="00276F90"/>
    <w:rsid w:val="0028290F"/>
    <w:rsid w:val="00284EE3"/>
    <w:rsid w:val="002865D6"/>
    <w:rsid w:val="00286700"/>
    <w:rsid w:val="00286A2B"/>
    <w:rsid w:val="002908E0"/>
    <w:rsid w:val="002912C5"/>
    <w:rsid w:val="0029168A"/>
    <w:rsid w:val="002922EB"/>
    <w:rsid w:val="00293267"/>
    <w:rsid w:val="002959FF"/>
    <w:rsid w:val="00295C3E"/>
    <w:rsid w:val="00295E79"/>
    <w:rsid w:val="00296662"/>
    <w:rsid w:val="00297809"/>
    <w:rsid w:val="002A00AA"/>
    <w:rsid w:val="002A0291"/>
    <w:rsid w:val="002A27FD"/>
    <w:rsid w:val="002A4377"/>
    <w:rsid w:val="002A5F41"/>
    <w:rsid w:val="002A73CC"/>
    <w:rsid w:val="002A772C"/>
    <w:rsid w:val="002B2139"/>
    <w:rsid w:val="002B555B"/>
    <w:rsid w:val="002B55F6"/>
    <w:rsid w:val="002B69F4"/>
    <w:rsid w:val="002B6FB5"/>
    <w:rsid w:val="002B7A49"/>
    <w:rsid w:val="002C036D"/>
    <w:rsid w:val="002C0FAA"/>
    <w:rsid w:val="002C13CB"/>
    <w:rsid w:val="002C1D7F"/>
    <w:rsid w:val="002C1E9F"/>
    <w:rsid w:val="002C1F4D"/>
    <w:rsid w:val="002C301C"/>
    <w:rsid w:val="002C349D"/>
    <w:rsid w:val="002C3FE9"/>
    <w:rsid w:val="002C4D73"/>
    <w:rsid w:val="002C6E35"/>
    <w:rsid w:val="002D2CEB"/>
    <w:rsid w:val="002D2D6A"/>
    <w:rsid w:val="002D35C6"/>
    <w:rsid w:val="002D3C76"/>
    <w:rsid w:val="002D4295"/>
    <w:rsid w:val="002D537D"/>
    <w:rsid w:val="002E01AA"/>
    <w:rsid w:val="002E0D98"/>
    <w:rsid w:val="002E1661"/>
    <w:rsid w:val="002E1A76"/>
    <w:rsid w:val="002E3D46"/>
    <w:rsid w:val="002E7D86"/>
    <w:rsid w:val="002F0FAC"/>
    <w:rsid w:val="002F152D"/>
    <w:rsid w:val="002F37A5"/>
    <w:rsid w:val="002F4118"/>
    <w:rsid w:val="002F4A2D"/>
    <w:rsid w:val="002F5FDE"/>
    <w:rsid w:val="002F6C8D"/>
    <w:rsid w:val="002F7D1E"/>
    <w:rsid w:val="003029D0"/>
    <w:rsid w:val="00302D96"/>
    <w:rsid w:val="00304E01"/>
    <w:rsid w:val="00305DF6"/>
    <w:rsid w:val="00306E23"/>
    <w:rsid w:val="003078CA"/>
    <w:rsid w:val="00310AFF"/>
    <w:rsid w:val="00311566"/>
    <w:rsid w:val="00311C90"/>
    <w:rsid w:val="0031259D"/>
    <w:rsid w:val="0031308A"/>
    <w:rsid w:val="00313CED"/>
    <w:rsid w:val="00315482"/>
    <w:rsid w:val="003155A9"/>
    <w:rsid w:val="00315B5A"/>
    <w:rsid w:val="00316087"/>
    <w:rsid w:val="0031734D"/>
    <w:rsid w:val="00317582"/>
    <w:rsid w:val="003177FD"/>
    <w:rsid w:val="00320ABC"/>
    <w:rsid w:val="00331815"/>
    <w:rsid w:val="00331E68"/>
    <w:rsid w:val="003330BD"/>
    <w:rsid w:val="00333883"/>
    <w:rsid w:val="003347CC"/>
    <w:rsid w:val="00336A03"/>
    <w:rsid w:val="003371BF"/>
    <w:rsid w:val="00337F4C"/>
    <w:rsid w:val="0034104E"/>
    <w:rsid w:val="0034322B"/>
    <w:rsid w:val="00343296"/>
    <w:rsid w:val="00343826"/>
    <w:rsid w:val="00343A8A"/>
    <w:rsid w:val="00345D9A"/>
    <w:rsid w:val="00346C6C"/>
    <w:rsid w:val="00346C96"/>
    <w:rsid w:val="0035149B"/>
    <w:rsid w:val="00352157"/>
    <w:rsid w:val="00352528"/>
    <w:rsid w:val="00352BCF"/>
    <w:rsid w:val="003530C8"/>
    <w:rsid w:val="00355F76"/>
    <w:rsid w:val="00355FB9"/>
    <w:rsid w:val="003570FD"/>
    <w:rsid w:val="003604DC"/>
    <w:rsid w:val="0036193C"/>
    <w:rsid w:val="00362308"/>
    <w:rsid w:val="00363A6F"/>
    <w:rsid w:val="00365868"/>
    <w:rsid w:val="00366C0C"/>
    <w:rsid w:val="00367969"/>
    <w:rsid w:val="0037162F"/>
    <w:rsid w:val="00371AD4"/>
    <w:rsid w:val="003725C0"/>
    <w:rsid w:val="00373A43"/>
    <w:rsid w:val="0037751E"/>
    <w:rsid w:val="003801C6"/>
    <w:rsid w:val="00381149"/>
    <w:rsid w:val="0038233B"/>
    <w:rsid w:val="003844C0"/>
    <w:rsid w:val="00384ECF"/>
    <w:rsid w:val="003860BB"/>
    <w:rsid w:val="00387EEA"/>
    <w:rsid w:val="00392E51"/>
    <w:rsid w:val="003949C5"/>
    <w:rsid w:val="003971A3"/>
    <w:rsid w:val="00397A97"/>
    <w:rsid w:val="003A0BF8"/>
    <w:rsid w:val="003A0FF5"/>
    <w:rsid w:val="003A2387"/>
    <w:rsid w:val="003A2466"/>
    <w:rsid w:val="003A32DB"/>
    <w:rsid w:val="003A3627"/>
    <w:rsid w:val="003A3B76"/>
    <w:rsid w:val="003A44F4"/>
    <w:rsid w:val="003A644D"/>
    <w:rsid w:val="003A6DA4"/>
    <w:rsid w:val="003A739D"/>
    <w:rsid w:val="003B0F7F"/>
    <w:rsid w:val="003B226C"/>
    <w:rsid w:val="003B2740"/>
    <w:rsid w:val="003C18B4"/>
    <w:rsid w:val="003C2EEC"/>
    <w:rsid w:val="003C3B11"/>
    <w:rsid w:val="003C4F60"/>
    <w:rsid w:val="003C6325"/>
    <w:rsid w:val="003C753A"/>
    <w:rsid w:val="003D0071"/>
    <w:rsid w:val="003D02B2"/>
    <w:rsid w:val="003D0DC2"/>
    <w:rsid w:val="003D60BC"/>
    <w:rsid w:val="003D625F"/>
    <w:rsid w:val="003D6DCE"/>
    <w:rsid w:val="003E0872"/>
    <w:rsid w:val="003E1637"/>
    <w:rsid w:val="003E2EAB"/>
    <w:rsid w:val="003E4CF6"/>
    <w:rsid w:val="003E59D7"/>
    <w:rsid w:val="003F0858"/>
    <w:rsid w:val="003F0B11"/>
    <w:rsid w:val="003F0CED"/>
    <w:rsid w:val="003F2A9F"/>
    <w:rsid w:val="00402996"/>
    <w:rsid w:val="0040330D"/>
    <w:rsid w:val="004047DC"/>
    <w:rsid w:val="004061A3"/>
    <w:rsid w:val="004100AA"/>
    <w:rsid w:val="00410D6F"/>
    <w:rsid w:val="00411571"/>
    <w:rsid w:val="0041405C"/>
    <w:rsid w:val="0041448D"/>
    <w:rsid w:val="004147C5"/>
    <w:rsid w:val="00416016"/>
    <w:rsid w:val="0041654F"/>
    <w:rsid w:val="00425D0B"/>
    <w:rsid w:val="00426E20"/>
    <w:rsid w:val="004277FA"/>
    <w:rsid w:val="00430027"/>
    <w:rsid w:val="00430AD4"/>
    <w:rsid w:val="00431E45"/>
    <w:rsid w:val="004349F4"/>
    <w:rsid w:val="00437713"/>
    <w:rsid w:val="00440E16"/>
    <w:rsid w:val="00441AD6"/>
    <w:rsid w:val="00442473"/>
    <w:rsid w:val="00442DFF"/>
    <w:rsid w:val="004441DB"/>
    <w:rsid w:val="00444D94"/>
    <w:rsid w:val="0044600B"/>
    <w:rsid w:val="00447DBA"/>
    <w:rsid w:val="004533AA"/>
    <w:rsid w:val="004556E6"/>
    <w:rsid w:val="004607C8"/>
    <w:rsid w:val="00460D66"/>
    <w:rsid w:val="00461725"/>
    <w:rsid w:val="004671C0"/>
    <w:rsid w:val="004676C1"/>
    <w:rsid w:val="00467B8C"/>
    <w:rsid w:val="00471044"/>
    <w:rsid w:val="00472A98"/>
    <w:rsid w:val="004732FC"/>
    <w:rsid w:val="00474196"/>
    <w:rsid w:val="00475064"/>
    <w:rsid w:val="004808FA"/>
    <w:rsid w:val="004810B9"/>
    <w:rsid w:val="00481907"/>
    <w:rsid w:val="0048335A"/>
    <w:rsid w:val="00485BF3"/>
    <w:rsid w:val="004903F6"/>
    <w:rsid w:val="004932F8"/>
    <w:rsid w:val="004957C3"/>
    <w:rsid w:val="00496E02"/>
    <w:rsid w:val="004A03C0"/>
    <w:rsid w:val="004A0989"/>
    <w:rsid w:val="004A2A91"/>
    <w:rsid w:val="004A37C4"/>
    <w:rsid w:val="004A408F"/>
    <w:rsid w:val="004A65B3"/>
    <w:rsid w:val="004B238B"/>
    <w:rsid w:val="004B55E4"/>
    <w:rsid w:val="004B6D90"/>
    <w:rsid w:val="004B6DD9"/>
    <w:rsid w:val="004B6F33"/>
    <w:rsid w:val="004C0155"/>
    <w:rsid w:val="004C0278"/>
    <w:rsid w:val="004C1B5D"/>
    <w:rsid w:val="004C2D4E"/>
    <w:rsid w:val="004C3685"/>
    <w:rsid w:val="004C3706"/>
    <w:rsid w:val="004C799E"/>
    <w:rsid w:val="004C7D49"/>
    <w:rsid w:val="004D0A3C"/>
    <w:rsid w:val="004D21C8"/>
    <w:rsid w:val="004D30FC"/>
    <w:rsid w:val="004D3DB7"/>
    <w:rsid w:val="004D428C"/>
    <w:rsid w:val="004D4FAF"/>
    <w:rsid w:val="004D6095"/>
    <w:rsid w:val="004E00EB"/>
    <w:rsid w:val="004E2362"/>
    <w:rsid w:val="004E4267"/>
    <w:rsid w:val="004E681C"/>
    <w:rsid w:val="004E70CC"/>
    <w:rsid w:val="004E71B1"/>
    <w:rsid w:val="004F01EF"/>
    <w:rsid w:val="004F1521"/>
    <w:rsid w:val="004F1E17"/>
    <w:rsid w:val="004F2939"/>
    <w:rsid w:val="004F4045"/>
    <w:rsid w:val="004F5634"/>
    <w:rsid w:val="004F568D"/>
    <w:rsid w:val="004F66D5"/>
    <w:rsid w:val="004F75D2"/>
    <w:rsid w:val="00500CA8"/>
    <w:rsid w:val="005013CF"/>
    <w:rsid w:val="00501874"/>
    <w:rsid w:val="0050250E"/>
    <w:rsid w:val="005026B9"/>
    <w:rsid w:val="00502A5F"/>
    <w:rsid w:val="00503847"/>
    <w:rsid w:val="00511276"/>
    <w:rsid w:val="00511978"/>
    <w:rsid w:val="00513F94"/>
    <w:rsid w:val="00514710"/>
    <w:rsid w:val="00522DA2"/>
    <w:rsid w:val="00524189"/>
    <w:rsid w:val="00524301"/>
    <w:rsid w:val="005315F0"/>
    <w:rsid w:val="00531600"/>
    <w:rsid w:val="00533CA6"/>
    <w:rsid w:val="00534E5F"/>
    <w:rsid w:val="00537E9B"/>
    <w:rsid w:val="00540EE5"/>
    <w:rsid w:val="00542518"/>
    <w:rsid w:val="00543A66"/>
    <w:rsid w:val="00543E25"/>
    <w:rsid w:val="005533F1"/>
    <w:rsid w:val="00555434"/>
    <w:rsid w:val="00555952"/>
    <w:rsid w:val="00556240"/>
    <w:rsid w:val="00556453"/>
    <w:rsid w:val="00557914"/>
    <w:rsid w:val="00557E87"/>
    <w:rsid w:val="00557F8C"/>
    <w:rsid w:val="00562826"/>
    <w:rsid w:val="00562A4A"/>
    <w:rsid w:val="00563927"/>
    <w:rsid w:val="00566E70"/>
    <w:rsid w:val="005710A9"/>
    <w:rsid w:val="00571392"/>
    <w:rsid w:val="00571B26"/>
    <w:rsid w:val="00573CB2"/>
    <w:rsid w:val="0058066B"/>
    <w:rsid w:val="0058380D"/>
    <w:rsid w:val="0058470D"/>
    <w:rsid w:val="00585410"/>
    <w:rsid w:val="005857D8"/>
    <w:rsid w:val="00585D5A"/>
    <w:rsid w:val="00585E37"/>
    <w:rsid w:val="0058621A"/>
    <w:rsid w:val="005867B6"/>
    <w:rsid w:val="00587AC6"/>
    <w:rsid w:val="00590B09"/>
    <w:rsid w:val="005910CE"/>
    <w:rsid w:val="005A295F"/>
    <w:rsid w:val="005A29F2"/>
    <w:rsid w:val="005A633E"/>
    <w:rsid w:val="005B1CBA"/>
    <w:rsid w:val="005B2E10"/>
    <w:rsid w:val="005B4606"/>
    <w:rsid w:val="005B4B2A"/>
    <w:rsid w:val="005B61AA"/>
    <w:rsid w:val="005B6C5D"/>
    <w:rsid w:val="005B7535"/>
    <w:rsid w:val="005B7808"/>
    <w:rsid w:val="005B79E0"/>
    <w:rsid w:val="005C0AFE"/>
    <w:rsid w:val="005C1F27"/>
    <w:rsid w:val="005C2AB7"/>
    <w:rsid w:val="005C3939"/>
    <w:rsid w:val="005C3A6D"/>
    <w:rsid w:val="005C4EA5"/>
    <w:rsid w:val="005C7D95"/>
    <w:rsid w:val="005D161D"/>
    <w:rsid w:val="005D1FF3"/>
    <w:rsid w:val="005D39B2"/>
    <w:rsid w:val="005D4641"/>
    <w:rsid w:val="005D481C"/>
    <w:rsid w:val="005D515C"/>
    <w:rsid w:val="005D6035"/>
    <w:rsid w:val="005D63E0"/>
    <w:rsid w:val="005E11A2"/>
    <w:rsid w:val="005E1699"/>
    <w:rsid w:val="005E49F9"/>
    <w:rsid w:val="005E5AF6"/>
    <w:rsid w:val="005F00E3"/>
    <w:rsid w:val="005F128E"/>
    <w:rsid w:val="005F2A9B"/>
    <w:rsid w:val="005F2E88"/>
    <w:rsid w:val="005F3775"/>
    <w:rsid w:val="005F37BB"/>
    <w:rsid w:val="005F39BB"/>
    <w:rsid w:val="005F66F6"/>
    <w:rsid w:val="005F7735"/>
    <w:rsid w:val="006019AE"/>
    <w:rsid w:val="00602772"/>
    <w:rsid w:val="00603AA9"/>
    <w:rsid w:val="00603D9E"/>
    <w:rsid w:val="00603E6A"/>
    <w:rsid w:val="006051ED"/>
    <w:rsid w:val="006058B2"/>
    <w:rsid w:val="006062F0"/>
    <w:rsid w:val="006063B0"/>
    <w:rsid w:val="00611712"/>
    <w:rsid w:val="00611CDE"/>
    <w:rsid w:val="00614A7B"/>
    <w:rsid w:val="00617A1D"/>
    <w:rsid w:val="0062139D"/>
    <w:rsid w:val="00622580"/>
    <w:rsid w:val="0062393C"/>
    <w:rsid w:val="006246CF"/>
    <w:rsid w:val="0062767B"/>
    <w:rsid w:val="006323C6"/>
    <w:rsid w:val="0063267B"/>
    <w:rsid w:val="00634652"/>
    <w:rsid w:val="00636B9F"/>
    <w:rsid w:val="00636F9C"/>
    <w:rsid w:val="0063771B"/>
    <w:rsid w:val="006419AA"/>
    <w:rsid w:val="00644289"/>
    <w:rsid w:val="006457AB"/>
    <w:rsid w:val="00646CE1"/>
    <w:rsid w:val="0064798E"/>
    <w:rsid w:val="00650D2B"/>
    <w:rsid w:val="00651648"/>
    <w:rsid w:val="00651925"/>
    <w:rsid w:val="00654089"/>
    <w:rsid w:val="00654539"/>
    <w:rsid w:val="00654D98"/>
    <w:rsid w:val="00655A73"/>
    <w:rsid w:val="006560F9"/>
    <w:rsid w:val="00656FCF"/>
    <w:rsid w:val="00657BA9"/>
    <w:rsid w:val="00657FF5"/>
    <w:rsid w:val="00660247"/>
    <w:rsid w:val="00667726"/>
    <w:rsid w:val="006739B9"/>
    <w:rsid w:val="0067412A"/>
    <w:rsid w:val="0067630E"/>
    <w:rsid w:val="00676C0C"/>
    <w:rsid w:val="006805AE"/>
    <w:rsid w:val="006805CF"/>
    <w:rsid w:val="00681C4D"/>
    <w:rsid w:val="006846A7"/>
    <w:rsid w:val="00684B3B"/>
    <w:rsid w:val="00685534"/>
    <w:rsid w:val="00686610"/>
    <w:rsid w:val="0069079E"/>
    <w:rsid w:val="00691E26"/>
    <w:rsid w:val="0069223C"/>
    <w:rsid w:val="006A1076"/>
    <w:rsid w:val="006A1E4D"/>
    <w:rsid w:val="006A319D"/>
    <w:rsid w:val="006A4BDA"/>
    <w:rsid w:val="006A61D3"/>
    <w:rsid w:val="006A6553"/>
    <w:rsid w:val="006A6F30"/>
    <w:rsid w:val="006A7066"/>
    <w:rsid w:val="006B0884"/>
    <w:rsid w:val="006B1228"/>
    <w:rsid w:val="006B2F1C"/>
    <w:rsid w:val="006B4FF1"/>
    <w:rsid w:val="006B7393"/>
    <w:rsid w:val="006C00E2"/>
    <w:rsid w:val="006C0B84"/>
    <w:rsid w:val="006C1588"/>
    <w:rsid w:val="006C1630"/>
    <w:rsid w:val="006C20C8"/>
    <w:rsid w:val="006C3CFF"/>
    <w:rsid w:val="006C5C89"/>
    <w:rsid w:val="006C5EB6"/>
    <w:rsid w:val="006D27BC"/>
    <w:rsid w:val="006D27DF"/>
    <w:rsid w:val="006D3FE4"/>
    <w:rsid w:val="006D5F77"/>
    <w:rsid w:val="006D610A"/>
    <w:rsid w:val="006D7F0A"/>
    <w:rsid w:val="006E0076"/>
    <w:rsid w:val="006E0A8E"/>
    <w:rsid w:val="006E156B"/>
    <w:rsid w:val="006E28E0"/>
    <w:rsid w:val="006E43CD"/>
    <w:rsid w:val="006F09DD"/>
    <w:rsid w:val="006F3060"/>
    <w:rsid w:val="006F7B93"/>
    <w:rsid w:val="00700845"/>
    <w:rsid w:val="00700A15"/>
    <w:rsid w:val="0070506D"/>
    <w:rsid w:val="0070680E"/>
    <w:rsid w:val="007074F0"/>
    <w:rsid w:val="00707C7C"/>
    <w:rsid w:val="007110E7"/>
    <w:rsid w:val="00713A9A"/>
    <w:rsid w:val="0071414C"/>
    <w:rsid w:val="007148F1"/>
    <w:rsid w:val="00715DDF"/>
    <w:rsid w:val="00716730"/>
    <w:rsid w:val="007225FE"/>
    <w:rsid w:val="00722BB4"/>
    <w:rsid w:val="0072734B"/>
    <w:rsid w:val="0072796E"/>
    <w:rsid w:val="00731208"/>
    <w:rsid w:val="0073376D"/>
    <w:rsid w:val="00734D28"/>
    <w:rsid w:val="00741758"/>
    <w:rsid w:val="0074180C"/>
    <w:rsid w:val="0074203A"/>
    <w:rsid w:val="007426E3"/>
    <w:rsid w:val="0075053B"/>
    <w:rsid w:val="00750770"/>
    <w:rsid w:val="00752511"/>
    <w:rsid w:val="00753BA2"/>
    <w:rsid w:val="00753D31"/>
    <w:rsid w:val="00760E0C"/>
    <w:rsid w:val="00761490"/>
    <w:rsid w:val="007620B9"/>
    <w:rsid w:val="0076253A"/>
    <w:rsid w:val="0076718A"/>
    <w:rsid w:val="00767AF8"/>
    <w:rsid w:val="007718B4"/>
    <w:rsid w:val="00772A53"/>
    <w:rsid w:val="00772A8C"/>
    <w:rsid w:val="00773787"/>
    <w:rsid w:val="00773BE0"/>
    <w:rsid w:val="00773F55"/>
    <w:rsid w:val="0077443F"/>
    <w:rsid w:val="007747AC"/>
    <w:rsid w:val="00777ACF"/>
    <w:rsid w:val="00777F33"/>
    <w:rsid w:val="007826BC"/>
    <w:rsid w:val="00782DD8"/>
    <w:rsid w:val="0078587A"/>
    <w:rsid w:val="00787045"/>
    <w:rsid w:val="0078746C"/>
    <w:rsid w:val="0079051E"/>
    <w:rsid w:val="007933C6"/>
    <w:rsid w:val="00793949"/>
    <w:rsid w:val="007949FE"/>
    <w:rsid w:val="00795B35"/>
    <w:rsid w:val="007A2D69"/>
    <w:rsid w:val="007A3980"/>
    <w:rsid w:val="007A4418"/>
    <w:rsid w:val="007B07CF"/>
    <w:rsid w:val="007B12F3"/>
    <w:rsid w:val="007B179D"/>
    <w:rsid w:val="007B20FE"/>
    <w:rsid w:val="007B3581"/>
    <w:rsid w:val="007B6A32"/>
    <w:rsid w:val="007C0F93"/>
    <w:rsid w:val="007C4C01"/>
    <w:rsid w:val="007C5374"/>
    <w:rsid w:val="007D0EA0"/>
    <w:rsid w:val="007D1042"/>
    <w:rsid w:val="007D2A2E"/>
    <w:rsid w:val="007D4C28"/>
    <w:rsid w:val="007D6AAC"/>
    <w:rsid w:val="007E0FF5"/>
    <w:rsid w:val="007E1396"/>
    <w:rsid w:val="007E162A"/>
    <w:rsid w:val="007E1FFB"/>
    <w:rsid w:val="007E2486"/>
    <w:rsid w:val="007E34AD"/>
    <w:rsid w:val="007E45BF"/>
    <w:rsid w:val="007E5292"/>
    <w:rsid w:val="007E59AD"/>
    <w:rsid w:val="007F0CD9"/>
    <w:rsid w:val="007F0EAE"/>
    <w:rsid w:val="007F1008"/>
    <w:rsid w:val="007F136D"/>
    <w:rsid w:val="007F3158"/>
    <w:rsid w:val="007F5CCA"/>
    <w:rsid w:val="007F78DB"/>
    <w:rsid w:val="008003EE"/>
    <w:rsid w:val="0080257D"/>
    <w:rsid w:val="00802702"/>
    <w:rsid w:val="00806426"/>
    <w:rsid w:val="00807117"/>
    <w:rsid w:val="00811B3E"/>
    <w:rsid w:val="0081327B"/>
    <w:rsid w:val="00813E80"/>
    <w:rsid w:val="00821201"/>
    <w:rsid w:val="00821A74"/>
    <w:rsid w:val="00821C4D"/>
    <w:rsid w:val="0082408D"/>
    <w:rsid w:val="00831285"/>
    <w:rsid w:val="00834CD2"/>
    <w:rsid w:val="00835386"/>
    <w:rsid w:val="00837EC4"/>
    <w:rsid w:val="0084026C"/>
    <w:rsid w:val="00840984"/>
    <w:rsid w:val="00841FC7"/>
    <w:rsid w:val="00843B25"/>
    <w:rsid w:val="00850366"/>
    <w:rsid w:val="00850407"/>
    <w:rsid w:val="0085159E"/>
    <w:rsid w:val="00853F03"/>
    <w:rsid w:val="00855DF3"/>
    <w:rsid w:val="00864D59"/>
    <w:rsid w:val="00866B97"/>
    <w:rsid w:val="00866EE5"/>
    <w:rsid w:val="00870751"/>
    <w:rsid w:val="00870E4A"/>
    <w:rsid w:val="008733D6"/>
    <w:rsid w:val="00875769"/>
    <w:rsid w:val="0088161B"/>
    <w:rsid w:val="008827E8"/>
    <w:rsid w:val="008828C0"/>
    <w:rsid w:val="0088345B"/>
    <w:rsid w:val="008873C3"/>
    <w:rsid w:val="008878F1"/>
    <w:rsid w:val="008901BE"/>
    <w:rsid w:val="00890FE8"/>
    <w:rsid w:val="00892948"/>
    <w:rsid w:val="008940C4"/>
    <w:rsid w:val="008944C6"/>
    <w:rsid w:val="00895C38"/>
    <w:rsid w:val="0089728E"/>
    <w:rsid w:val="008A1270"/>
    <w:rsid w:val="008A2023"/>
    <w:rsid w:val="008A2B7E"/>
    <w:rsid w:val="008A485C"/>
    <w:rsid w:val="008A6250"/>
    <w:rsid w:val="008A6FB3"/>
    <w:rsid w:val="008B16EC"/>
    <w:rsid w:val="008B53BF"/>
    <w:rsid w:val="008B57C9"/>
    <w:rsid w:val="008B713B"/>
    <w:rsid w:val="008C0F20"/>
    <w:rsid w:val="008C1037"/>
    <w:rsid w:val="008C303D"/>
    <w:rsid w:val="008C33C3"/>
    <w:rsid w:val="008C495B"/>
    <w:rsid w:val="008C51CB"/>
    <w:rsid w:val="008C5D5B"/>
    <w:rsid w:val="008C6780"/>
    <w:rsid w:val="008C6EE1"/>
    <w:rsid w:val="008C7B5C"/>
    <w:rsid w:val="008D39A5"/>
    <w:rsid w:val="008E1091"/>
    <w:rsid w:val="008E25B3"/>
    <w:rsid w:val="008E3469"/>
    <w:rsid w:val="008E771F"/>
    <w:rsid w:val="008F0AFD"/>
    <w:rsid w:val="008F0FBF"/>
    <w:rsid w:val="008F47C7"/>
    <w:rsid w:val="008F4B5E"/>
    <w:rsid w:val="008F5F5F"/>
    <w:rsid w:val="008F6031"/>
    <w:rsid w:val="00900157"/>
    <w:rsid w:val="00900C67"/>
    <w:rsid w:val="00902ABC"/>
    <w:rsid w:val="009046AE"/>
    <w:rsid w:val="00904B27"/>
    <w:rsid w:val="00911C3C"/>
    <w:rsid w:val="009135B1"/>
    <w:rsid w:val="009149C7"/>
    <w:rsid w:val="00914DD7"/>
    <w:rsid w:val="00915518"/>
    <w:rsid w:val="00920BBA"/>
    <w:rsid w:val="00920F41"/>
    <w:rsid w:val="00921072"/>
    <w:rsid w:val="00922391"/>
    <w:rsid w:val="00922C1C"/>
    <w:rsid w:val="00923F3F"/>
    <w:rsid w:val="0092753E"/>
    <w:rsid w:val="0092757C"/>
    <w:rsid w:val="00927FDF"/>
    <w:rsid w:val="00935EFA"/>
    <w:rsid w:val="00936138"/>
    <w:rsid w:val="009377F7"/>
    <w:rsid w:val="00937C16"/>
    <w:rsid w:val="00940E9B"/>
    <w:rsid w:val="009424D3"/>
    <w:rsid w:val="00951CB7"/>
    <w:rsid w:val="00952CF4"/>
    <w:rsid w:val="0095376F"/>
    <w:rsid w:val="00953878"/>
    <w:rsid w:val="009556A3"/>
    <w:rsid w:val="0095586E"/>
    <w:rsid w:val="00955B90"/>
    <w:rsid w:val="00957EE3"/>
    <w:rsid w:val="00960F13"/>
    <w:rsid w:val="00961E35"/>
    <w:rsid w:val="00963DE0"/>
    <w:rsid w:val="0096437E"/>
    <w:rsid w:val="009662A7"/>
    <w:rsid w:val="009732DE"/>
    <w:rsid w:val="00977287"/>
    <w:rsid w:val="009805F2"/>
    <w:rsid w:val="00985489"/>
    <w:rsid w:val="009858FB"/>
    <w:rsid w:val="00990D5A"/>
    <w:rsid w:val="009943A3"/>
    <w:rsid w:val="00996F1A"/>
    <w:rsid w:val="009A02CF"/>
    <w:rsid w:val="009A12EB"/>
    <w:rsid w:val="009A1869"/>
    <w:rsid w:val="009A23CE"/>
    <w:rsid w:val="009A4FC6"/>
    <w:rsid w:val="009A5495"/>
    <w:rsid w:val="009A55C6"/>
    <w:rsid w:val="009A62C6"/>
    <w:rsid w:val="009A7AFD"/>
    <w:rsid w:val="009B11FD"/>
    <w:rsid w:val="009B299F"/>
    <w:rsid w:val="009B3B8E"/>
    <w:rsid w:val="009B45A6"/>
    <w:rsid w:val="009B49B7"/>
    <w:rsid w:val="009B4C46"/>
    <w:rsid w:val="009B5610"/>
    <w:rsid w:val="009B712C"/>
    <w:rsid w:val="009C0464"/>
    <w:rsid w:val="009C213F"/>
    <w:rsid w:val="009C2975"/>
    <w:rsid w:val="009C30B7"/>
    <w:rsid w:val="009C4C98"/>
    <w:rsid w:val="009C6BA5"/>
    <w:rsid w:val="009D1695"/>
    <w:rsid w:val="009D1BC4"/>
    <w:rsid w:val="009D2294"/>
    <w:rsid w:val="009D2E69"/>
    <w:rsid w:val="009D3270"/>
    <w:rsid w:val="009D440F"/>
    <w:rsid w:val="009D4B69"/>
    <w:rsid w:val="009D5F15"/>
    <w:rsid w:val="009D7340"/>
    <w:rsid w:val="009D7453"/>
    <w:rsid w:val="009D7EDF"/>
    <w:rsid w:val="009E0FE8"/>
    <w:rsid w:val="009E151E"/>
    <w:rsid w:val="009E3A2A"/>
    <w:rsid w:val="009E47B3"/>
    <w:rsid w:val="009E6062"/>
    <w:rsid w:val="009E7314"/>
    <w:rsid w:val="009F13D6"/>
    <w:rsid w:val="009F588D"/>
    <w:rsid w:val="009F66AA"/>
    <w:rsid w:val="009F6CC8"/>
    <w:rsid w:val="00A002AD"/>
    <w:rsid w:val="00A01A88"/>
    <w:rsid w:val="00A04665"/>
    <w:rsid w:val="00A05452"/>
    <w:rsid w:val="00A13E7F"/>
    <w:rsid w:val="00A17757"/>
    <w:rsid w:val="00A177F4"/>
    <w:rsid w:val="00A2036A"/>
    <w:rsid w:val="00A20DB6"/>
    <w:rsid w:val="00A224DD"/>
    <w:rsid w:val="00A2298D"/>
    <w:rsid w:val="00A23E38"/>
    <w:rsid w:val="00A24016"/>
    <w:rsid w:val="00A24551"/>
    <w:rsid w:val="00A267C3"/>
    <w:rsid w:val="00A272D0"/>
    <w:rsid w:val="00A312F2"/>
    <w:rsid w:val="00A330F3"/>
    <w:rsid w:val="00A33A8E"/>
    <w:rsid w:val="00A3401C"/>
    <w:rsid w:val="00A3429D"/>
    <w:rsid w:val="00A34C28"/>
    <w:rsid w:val="00A40AB4"/>
    <w:rsid w:val="00A42A23"/>
    <w:rsid w:val="00A42C8D"/>
    <w:rsid w:val="00A4434E"/>
    <w:rsid w:val="00A47A4D"/>
    <w:rsid w:val="00A51368"/>
    <w:rsid w:val="00A51E77"/>
    <w:rsid w:val="00A54134"/>
    <w:rsid w:val="00A57E30"/>
    <w:rsid w:val="00A6013B"/>
    <w:rsid w:val="00A60520"/>
    <w:rsid w:val="00A61302"/>
    <w:rsid w:val="00A61A02"/>
    <w:rsid w:val="00A62E3C"/>
    <w:rsid w:val="00A63868"/>
    <w:rsid w:val="00A6478B"/>
    <w:rsid w:val="00A64974"/>
    <w:rsid w:val="00A655CD"/>
    <w:rsid w:val="00A67B7D"/>
    <w:rsid w:val="00A71318"/>
    <w:rsid w:val="00A73C24"/>
    <w:rsid w:val="00A7483B"/>
    <w:rsid w:val="00A75CE6"/>
    <w:rsid w:val="00A76027"/>
    <w:rsid w:val="00A7632F"/>
    <w:rsid w:val="00A7712B"/>
    <w:rsid w:val="00A83092"/>
    <w:rsid w:val="00A85983"/>
    <w:rsid w:val="00A85FDD"/>
    <w:rsid w:val="00A862EE"/>
    <w:rsid w:val="00A86C47"/>
    <w:rsid w:val="00A87BFF"/>
    <w:rsid w:val="00A9085F"/>
    <w:rsid w:val="00A93593"/>
    <w:rsid w:val="00A94B03"/>
    <w:rsid w:val="00A95F88"/>
    <w:rsid w:val="00AA083B"/>
    <w:rsid w:val="00AA182B"/>
    <w:rsid w:val="00AA1A60"/>
    <w:rsid w:val="00AA1B1A"/>
    <w:rsid w:val="00AA26C5"/>
    <w:rsid w:val="00AA3094"/>
    <w:rsid w:val="00AA3102"/>
    <w:rsid w:val="00AA44B2"/>
    <w:rsid w:val="00AA5F2A"/>
    <w:rsid w:val="00AB0585"/>
    <w:rsid w:val="00AB1C18"/>
    <w:rsid w:val="00AB1FB4"/>
    <w:rsid w:val="00AB24E3"/>
    <w:rsid w:val="00AB2C9C"/>
    <w:rsid w:val="00AB2EB9"/>
    <w:rsid w:val="00AB6954"/>
    <w:rsid w:val="00AB6C52"/>
    <w:rsid w:val="00AC09B1"/>
    <w:rsid w:val="00AC135E"/>
    <w:rsid w:val="00AC1CB8"/>
    <w:rsid w:val="00AC2665"/>
    <w:rsid w:val="00AC3045"/>
    <w:rsid w:val="00AC36A2"/>
    <w:rsid w:val="00AC3E9E"/>
    <w:rsid w:val="00AC4F33"/>
    <w:rsid w:val="00AD08BB"/>
    <w:rsid w:val="00AD0A36"/>
    <w:rsid w:val="00AD0C77"/>
    <w:rsid w:val="00AD2334"/>
    <w:rsid w:val="00AD34DD"/>
    <w:rsid w:val="00AD74D0"/>
    <w:rsid w:val="00AE01B0"/>
    <w:rsid w:val="00AE0F07"/>
    <w:rsid w:val="00AE10C0"/>
    <w:rsid w:val="00AE18DE"/>
    <w:rsid w:val="00AE2AFC"/>
    <w:rsid w:val="00AE48C4"/>
    <w:rsid w:val="00AE4CC7"/>
    <w:rsid w:val="00AE6B6A"/>
    <w:rsid w:val="00AE73D0"/>
    <w:rsid w:val="00AE784D"/>
    <w:rsid w:val="00AF5063"/>
    <w:rsid w:val="00AF6760"/>
    <w:rsid w:val="00AF6A04"/>
    <w:rsid w:val="00AF70A7"/>
    <w:rsid w:val="00AF7401"/>
    <w:rsid w:val="00B00B98"/>
    <w:rsid w:val="00B02A3C"/>
    <w:rsid w:val="00B032E9"/>
    <w:rsid w:val="00B03BB5"/>
    <w:rsid w:val="00B07C2C"/>
    <w:rsid w:val="00B11832"/>
    <w:rsid w:val="00B11C21"/>
    <w:rsid w:val="00B138E0"/>
    <w:rsid w:val="00B14FE0"/>
    <w:rsid w:val="00B20B75"/>
    <w:rsid w:val="00B23605"/>
    <w:rsid w:val="00B258AD"/>
    <w:rsid w:val="00B304BD"/>
    <w:rsid w:val="00B31A46"/>
    <w:rsid w:val="00B31FB0"/>
    <w:rsid w:val="00B32D18"/>
    <w:rsid w:val="00B337C1"/>
    <w:rsid w:val="00B34B2D"/>
    <w:rsid w:val="00B351FF"/>
    <w:rsid w:val="00B36CEB"/>
    <w:rsid w:val="00B36D92"/>
    <w:rsid w:val="00B432BA"/>
    <w:rsid w:val="00B44339"/>
    <w:rsid w:val="00B44C65"/>
    <w:rsid w:val="00B44ED4"/>
    <w:rsid w:val="00B456B3"/>
    <w:rsid w:val="00B475B5"/>
    <w:rsid w:val="00B50462"/>
    <w:rsid w:val="00B5068C"/>
    <w:rsid w:val="00B507C7"/>
    <w:rsid w:val="00B50940"/>
    <w:rsid w:val="00B5112D"/>
    <w:rsid w:val="00B52A68"/>
    <w:rsid w:val="00B53776"/>
    <w:rsid w:val="00B54696"/>
    <w:rsid w:val="00B57650"/>
    <w:rsid w:val="00B60256"/>
    <w:rsid w:val="00B61662"/>
    <w:rsid w:val="00B617A2"/>
    <w:rsid w:val="00B6358B"/>
    <w:rsid w:val="00B63F39"/>
    <w:rsid w:val="00B66ED0"/>
    <w:rsid w:val="00B7058D"/>
    <w:rsid w:val="00B7070A"/>
    <w:rsid w:val="00B728D7"/>
    <w:rsid w:val="00B72ABE"/>
    <w:rsid w:val="00B730E8"/>
    <w:rsid w:val="00B73805"/>
    <w:rsid w:val="00B73B16"/>
    <w:rsid w:val="00B74019"/>
    <w:rsid w:val="00B75BA2"/>
    <w:rsid w:val="00B771CE"/>
    <w:rsid w:val="00B77E30"/>
    <w:rsid w:val="00B77EB4"/>
    <w:rsid w:val="00B812A9"/>
    <w:rsid w:val="00B81644"/>
    <w:rsid w:val="00B8250B"/>
    <w:rsid w:val="00B836FF"/>
    <w:rsid w:val="00B84219"/>
    <w:rsid w:val="00B8652E"/>
    <w:rsid w:val="00B872BA"/>
    <w:rsid w:val="00B935EA"/>
    <w:rsid w:val="00B940F8"/>
    <w:rsid w:val="00B943F4"/>
    <w:rsid w:val="00B95C91"/>
    <w:rsid w:val="00B96D4D"/>
    <w:rsid w:val="00B9723E"/>
    <w:rsid w:val="00B976BA"/>
    <w:rsid w:val="00BA0564"/>
    <w:rsid w:val="00BA0AB6"/>
    <w:rsid w:val="00BA1398"/>
    <w:rsid w:val="00BA3C13"/>
    <w:rsid w:val="00BA5BF5"/>
    <w:rsid w:val="00BA6BD9"/>
    <w:rsid w:val="00BB16E7"/>
    <w:rsid w:val="00BB1A1F"/>
    <w:rsid w:val="00BB2594"/>
    <w:rsid w:val="00BB4EFF"/>
    <w:rsid w:val="00BB5B49"/>
    <w:rsid w:val="00BB6475"/>
    <w:rsid w:val="00BB79AD"/>
    <w:rsid w:val="00BB7A44"/>
    <w:rsid w:val="00BC08E2"/>
    <w:rsid w:val="00BC09EB"/>
    <w:rsid w:val="00BC2CEF"/>
    <w:rsid w:val="00BC3FFB"/>
    <w:rsid w:val="00BC4DB6"/>
    <w:rsid w:val="00BC60F2"/>
    <w:rsid w:val="00BC6D38"/>
    <w:rsid w:val="00BC76B7"/>
    <w:rsid w:val="00BD02E1"/>
    <w:rsid w:val="00BD04C6"/>
    <w:rsid w:val="00BD234E"/>
    <w:rsid w:val="00BD26EE"/>
    <w:rsid w:val="00BD47DC"/>
    <w:rsid w:val="00BD631B"/>
    <w:rsid w:val="00BD767E"/>
    <w:rsid w:val="00BE2021"/>
    <w:rsid w:val="00BE3AD1"/>
    <w:rsid w:val="00BE49FB"/>
    <w:rsid w:val="00BE5EFC"/>
    <w:rsid w:val="00BE5FDC"/>
    <w:rsid w:val="00BE7AD3"/>
    <w:rsid w:val="00BF237F"/>
    <w:rsid w:val="00BF405D"/>
    <w:rsid w:val="00BF57AB"/>
    <w:rsid w:val="00BF5B7A"/>
    <w:rsid w:val="00BF753A"/>
    <w:rsid w:val="00C03261"/>
    <w:rsid w:val="00C036BE"/>
    <w:rsid w:val="00C03ACB"/>
    <w:rsid w:val="00C04382"/>
    <w:rsid w:val="00C044B3"/>
    <w:rsid w:val="00C058FC"/>
    <w:rsid w:val="00C05BD1"/>
    <w:rsid w:val="00C06475"/>
    <w:rsid w:val="00C070C2"/>
    <w:rsid w:val="00C101C5"/>
    <w:rsid w:val="00C10D3B"/>
    <w:rsid w:val="00C115F8"/>
    <w:rsid w:val="00C11826"/>
    <w:rsid w:val="00C11FF5"/>
    <w:rsid w:val="00C12A1F"/>
    <w:rsid w:val="00C21E1E"/>
    <w:rsid w:val="00C220D8"/>
    <w:rsid w:val="00C2226A"/>
    <w:rsid w:val="00C24078"/>
    <w:rsid w:val="00C248A2"/>
    <w:rsid w:val="00C24E72"/>
    <w:rsid w:val="00C321FF"/>
    <w:rsid w:val="00C34026"/>
    <w:rsid w:val="00C35A67"/>
    <w:rsid w:val="00C4072A"/>
    <w:rsid w:val="00C41DAF"/>
    <w:rsid w:val="00C4311A"/>
    <w:rsid w:val="00C441C9"/>
    <w:rsid w:val="00C444DE"/>
    <w:rsid w:val="00C45B09"/>
    <w:rsid w:val="00C46F6E"/>
    <w:rsid w:val="00C47A42"/>
    <w:rsid w:val="00C47C7C"/>
    <w:rsid w:val="00C53EBE"/>
    <w:rsid w:val="00C55D27"/>
    <w:rsid w:val="00C575B8"/>
    <w:rsid w:val="00C635C4"/>
    <w:rsid w:val="00C64BAF"/>
    <w:rsid w:val="00C64E47"/>
    <w:rsid w:val="00C6559C"/>
    <w:rsid w:val="00C65A2C"/>
    <w:rsid w:val="00C669EF"/>
    <w:rsid w:val="00C678FA"/>
    <w:rsid w:val="00C70CD1"/>
    <w:rsid w:val="00C71953"/>
    <w:rsid w:val="00C73D78"/>
    <w:rsid w:val="00C74B38"/>
    <w:rsid w:val="00C82637"/>
    <w:rsid w:val="00C84CBE"/>
    <w:rsid w:val="00C85574"/>
    <w:rsid w:val="00C8656C"/>
    <w:rsid w:val="00C911D6"/>
    <w:rsid w:val="00C92168"/>
    <w:rsid w:val="00C92D64"/>
    <w:rsid w:val="00C9390A"/>
    <w:rsid w:val="00C94052"/>
    <w:rsid w:val="00CA1AC4"/>
    <w:rsid w:val="00CA3C53"/>
    <w:rsid w:val="00CA722D"/>
    <w:rsid w:val="00CA7C04"/>
    <w:rsid w:val="00CB0A49"/>
    <w:rsid w:val="00CB1A24"/>
    <w:rsid w:val="00CB1A57"/>
    <w:rsid w:val="00CB1B71"/>
    <w:rsid w:val="00CB468B"/>
    <w:rsid w:val="00CB469C"/>
    <w:rsid w:val="00CB4EAB"/>
    <w:rsid w:val="00CB6383"/>
    <w:rsid w:val="00CB71EE"/>
    <w:rsid w:val="00CC004A"/>
    <w:rsid w:val="00CC15A5"/>
    <w:rsid w:val="00CC21F7"/>
    <w:rsid w:val="00CC2540"/>
    <w:rsid w:val="00CC3C36"/>
    <w:rsid w:val="00CC70AF"/>
    <w:rsid w:val="00CC7305"/>
    <w:rsid w:val="00CD062B"/>
    <w:rsid w:val="00CD0B5A"/>
    <w:rsid w:val="00CD0E99"/>
    <w:rsid w:val="00CD108F"/>
    <w:rsid w:val="00CD3284"/>
    <w:rsid w:val="00CE224B"/>
    <w:rsid w:val="00CE2B05"/>
    <w:rsid w:val="00CE2BB0"/>
    <w:rsid w:val="00CE5850"/>
    <w:rsid w:val="00CE6ED3"/>
    <w:rsid w:val="00CF2A05"/>
    <w:rsid w:val="00CF30F8"/>
    <w:rsid w:val="00CF3D00"/>
    <w:rsid w:val="00D0336C"/>
    <w:rsid w:val="00D033F3"/>
    <w:rsid w:val="00D037A3"/>
    <w:rsid w:val="00D04C11"/>
    <w:rsid w:val="00D054CC"/>
    <w:rsid w:val="00D05AC2"/>
    <w:rsid w:val="00D1002D"/>
    <w:rsid w:val="00D13B46"/>
    <w:rsid w:val="00D15C76"/>
    <w:rsid w:val="00D172BE"/>
    <w:rsid w:val="00D21AA8"/>
    <w:rsid w:val="00D224D0"/>
    <w:rsid w:val="00D23CE4"/>
    <w:rsid w:val="00D26651"/>
    <w:rsid w:val="00D266A1"/>
    <w:rsid w:val="00D27BE8"/>
    <w:rsid w:val="00D30E36"/>
    <w:rsid w:val="00D31572"/>
    <w:rsid w:val="00D317DA"/>
    <w:rsid w:val="00D323DF"/>
    <w:rsid w:val="00D362AA"/>
    <w:rsid w:val="00D36A96"/>
    <w:rsid w:val="00D403E6"/>
    <w:rsid w:val="00D40F7B"/>
    <w:rsid w:val="00D424BB"/>
    <w:rsid w:val="00D428D1"/>
    <w:rsid w:val="00D44B70"/>
    <w:rsid w:val="00D44B7B"/>
    <w:rsid w:val="00D44D48"/>
    <w:rsid w:val="00D465E6"/>
    <w:rsid w:val="00D472E7"/>
    <w:rsid w:val="00D4759A"/>
    <w:rsid w:val="00D47AA0"/>
    <w:rsid w:val="00D47BC3"/>
    <w:rsid w:val="00D517FA"/>
    <w:rsid w:val="00D52A73"/>
    <w:rsid w:val="00D52EAC"/>
    <w:rsid w:val="00D53F62"/>
    <w:rsid w:val="00D54DC4"/>
    <w:rsid w:val="00D553A5"/>
    <w:rsid w:val="00D57954"/>
    <w:rsid w:val="00D57A0C"/>
    <w:rsid w:val="00D57BFA"/>
    <w:rsid w:val="00D57D28"/>
    <w:rsid w:val="00D6322C"/>
    <w:rsid w:val="00D64283"/>
    <w:rsid w:val="00D70D98"/>
    <w:rsid w:val="00D71351"/>
    <w:rsid w:val="00D71E44"/>
    <w:rsid w:val="00D72FBB"/>
    <w:rsid w:val="00D75726"/>
    <w:rsid w:val="00D76CAD"/>
    <w:rsid w:val="00D778E5"/>
    <w:rsid w:val="00D81645"/>
    <w:rsid w:val="00D81666"/>
    <w:rsid w:val="00D8287A"/>
    <w:rsid w:val="00D83219"/>
    <w:rsid w:val="00D83249"/>
    <w:rsid w:val="00D84DB7"/>
    <w:rsid w:val="00D84DC5"/>
    <w:rsid w:val="00D851DB"/>
    <w:rsid w:val="00D86620"/>
    <w:rsid w:val="00D92D08"/>
    <w:rsid w:val="00D942E8"/>
    <w:rsid w:val="00D94586"/>
    <w:rsid w:val="00D946B5"/>
    <w:rsid w:val="00D9492C"/>
    <w:rsid w:val="00D95102"/>
    <w:rsid w:val="00D96B0F"/>
    <w:rsid w:val="00DA0A36"/>
    <w:rsid w:val="00DA44A4"/>
    <w:rsid w:val="00DA4E9C"/>
    <w:rsid w:val="00DA512A"/>
    <w:rsid w:val="00DA569F"/>
    <w:rsid w:val="00DA61BD"/>
    <w:rsid w:val="00DA65A6"/>
    <w:rsid w:val="00DA75FD"/>
    <w:rsid w:val="00DB1E3A"/>
    <w:rsid w:val="00DB335B"/>
    <w:rsid w:val="00DB468B"/>
    <w:rsid w:val="00DB4C16"/>
    <w:rsid w:val="00DB778C"/>
    <w:rsid w:val="00DC09CC"/>
    <w:rsid w:val="00DC0D06"/>
    <w:rsid w:val="00DC247F"/>
    <w:rsid w:val="00DC273A"/>
    <w:rsid w:val="00DC3141"/>
    <w:rsid w:val="00DC636B"/>
    <w:rsid w:val="00DD096B"/>
    <w:rsid w:val="00DD4A0D"/>
    <w:rsid w:val="00DD6270"/>
    <w:rsid w:val="00DD67D0"/>
    <w:rsid w:val="00DD69CF"/>
    <w:rsid w:val="00DD6A4A"/>
    <w:rsid w:val="00DE1BBE"/>
    <w:rsid w:val="00DE39BD"/>
    <w:rsid w:val="00DE592C"/>
    <w:rsid w:val="00DE5A76"/>
    <w:rsid w:val="00DE65A4"/>
    <w:rsid w:val="00DE766E"/>
    <w:rsid w:val="00DE7D66"/>
    <w:rsid w:val="00DF14A8"/>
    <w:rsid w:val="00DF24F7"/>
    <w:rsid w:val="00DF3C07"/>
    <w:rsid w:val="00DF60D9"/>
    <w:rsid w:val="00E00637"/>
    <w:rsid w:val="00E0263F"/>
    <w:rsid w:val="00E0325F"/>
    <w:rsid w:val="00E03286"/>
    <w:rsid w:val="00E03DE9"/>
    <w:rsid w:val="00E05AA6"/>
    <w:rsid w:val="00E05F7C"/>
    <w:rsid w:val="00E11307"/>
    <w:rsid w:val="00E113BE"/>
    <w:rsid w:val="00E1196C"/>
    <w:rsid w:val="00E11BEB"/>
    <w:rsid w:val="00E15C76"/>
    <w:rsid w:val="00E16A24"/>
    <w:rsid w:val="00E20492"/>
    <w:rsid w:val="00E2597B"/>
    <w:rsid w:val="00E25EF3"/>
    <w:rsid w:val="00E26743"/>
    <w:rsid w:val="00E3229E"/>
    <w:rsid w:val="00E32AA1"/>
    <w:rsid w:val="00E40664"/>
    <w:rsid w:val="00E40701"/>
    <w:rsid w:val="00E407DB"/>
    <w:rsid w:val="00E40D60"/>
    <w:rsid w:val="00E4119D"/>
    <w:rsid w:val="00E4152B"/>
    <w:rsid w:val="00E4170E"/>
    <w:rsid w:val="00E424A4"/>
    <w:rsid w:val="00E42959"/>
    <w:rsid w:val="00E465B2"/>
    <w:rsid w:val="00E47F15"/>
    <w:rsid w:val="00E503FD"/>
    <w:rsid w:val="00E52AAE"/>
    <w:rsid w:val="00E52AE5"/>
    <w:rsid w:val="00E612BC"/>
    <w:rsid w:val="00E636DB"/>
    <w:rsid w:val="00E65724"/>
    <w:rsid w:val="00E66259"/>
    <w:rsid w:val="00E66CC4"/>
    <w:rsid w:val="00E700A0"/>
    <w:rsid w:val="00E71972"/>
    <w:rsid w:val="00E7465A"/>
    <w:rsid w:val="00E758AF"/>
    <w:rsid w:val="00E75C4F"/>
    <w:rsid w:val="00E75D28"/>
    <w:rsid w:val="00E7621C"/>
    <w:rsid w:val="00E76C3C"/>
    <w:rsid w:val="00E76ECE"/>
    <w:rsid w:val="00E828FD"/>
    <w:rsid w:val="00E838DC"/>
    <w:rsid w:val="00E86DAF"/>
    <w:rsid w:val="00E873C0"/>
    <w:rsid w:val="00E87F33"/>
    <w:rsid w:val="00E90188"/>
    <w:rsid w:val="00E914C0"/>
    <w:rsid w:val="00E92014"/>
    <w:rsid w:val="00E938DF"/>
    <w:rsid w:val="00E93A00"/>
    <w:rsid w:val="00E94B70"/>
    <w:rsid w:val="00E95561"/>
    <w:rsid w:val="00E95EC8"/>
    <w:rsid w:val="00EA0F33"/>
    <w:rsid w:val="00EA1BB0"/>
    <w:rsid w:val="00EA28E2"/>
    <w:rsid w:val="00EA4354"/>
    <w:rsid w:val="00EA68C8"/>
    <w:rsid w:val="00EA72BB"/>
    <w:rsid w:val="00EB3658"/>
    <w:rsid w:val="00EB3A7D"/>
    <w:rsid w:val="00EB464F"/>
    <w:rsid w:val="00EB4AFB"/>
    <w:rsid w:val="00EB6DB0"/>
    <w:rsid w:val="00EC0878"/>
    <w:rsid w:val="00EC21A9"/>
    <w:rsid w:val="00EC602E"/>
    <w:rsid w:val="00ED08A5"/>
    <w:rsid w:val="00ED0AFB"/>
    <w:rsid w:val="00ED37D0"/>
    <w:rsid w:val="00ED67C3"/>
    <w:rsid w:val="00ED78DE"/>
    <w:rsid w:val="00EE07B6"/>
    <w:rsid w:val="00EE1390"/>
    <w:rsid w:val="00EE2E85"/>
    <w:rsid w:val="00EE360F"/>
    <w:rsid w:val="00EE3E93"/>
    <w:rsid w:val="00EE5593"/>
    <w:rsid w:val="00EF0465"/>
    <w:rsid w:val="00EF19AA"/>
    <w:rsid w:val="00EF4642"/>
    <w:rsid w:val="00EF58E0"/>
    <w:rsid w:val="00EF5C9D"/>
    <w:rsid w:val="00EF77FB"/>
    <w:rsid w:val="00EF7F43"/>
    <w:rsid w:val="00F01963"/>
    <w:rsid w:val="00F01B38"/>
    <w:rsid w:val="00F01E3B"/>
    <w:rsid w:val="00F039D9"/>
    <w:rsid w:val="00F042E2"/>
    <w:rsid w:val="00F05D4B"/>
    <w:rsid w:val="00F06DA7"/>
    <w:rsid w:val="00F07918"/>
    <w:rsid w:val="00F07AB7"/>
    <w:rsid w:val="00F07FE9"/>
    <w:rsid w:val="00F11341"/>
    <w:rsid w:val="00F168A1"/>
    <w:rsid w:val="00F17F16"/>
    <w:rsid w:val="00F227CA"/>
    <w:rsid w:val="00F22C4A"/>
    <w:rsid w:val="00F23B7C"/>
    <w:rsid w:val="00F243C6"/>
    <w:rsid w:val="00F2759D"/>
    <w:rsid w:val="00F32E3C"/>
    <w:rsid w:val="00F32E86"/>
    <w:rsid w:val="00F33B01"/>
    <w:rsid w:val="00F36DD8"/>
    <w:rsid w:val="00F37B05"/>
    <w:rsid w:val="00F425EC"/>
    <w:rsid w:val="00F42679"/>
    <w:rsid w:val="00F4362B"/>
    <w:rsid w:val="00F445A4"/>
    <w:rsid w:val="00F44CBF"/>
    <w:rsid w:val="00F463B3"/>
    <w:rsid w:val="00F4684C"/>
    <w:rsid w:val="00F52AD9"/>
    <w:rsid w:val="00F53A9A"/>
    <w:rsid w:val="00F54F74"/>
    <w:rsid w:val="00F54FE5"/>
    <w:rsid w:val="00F5563D"/>
    <w:rsid w:val="00F56111"/>
    <w:rsid w:val="00F600CD"/>
    <w:rsid w:val="00F6080A"/>
    <w:rsid w:val="00F60F67"/>
    <w:rsid w:val="00F61778"/>
    <w:rsid w:val="00F61FC9"/>
    <w:rsid w:val="00F62237"/>
    <w:rsid w:val="00F6384F"/>
    <w:rsid w:val="00F648DA"/>
    <w:rsid w:val="00F65093"/>
    <w:rsid w:val="00F715C3"/>
    <w:rsid w:val="00F74200"/>
    <w:rsid w:val="00F745C3"/>
    <w:rsid w:val="00F74DF7"/>
    <w:rsid w:val="00F75750"/>
    <w:rsid w:val="00F80F55"/>
    <w:rsid w:val="00F8313E"/>
    <w:rsid w:val="00F84768"/>
    <w:rsid w:val="00F91992"/>
    <w:rsid w:val="00F91EB9"/>
    <w:rsid w:val="00F9380F"/>
    <w:rsid w:val="00FA18E3"/>
    <w:rsid w:val="00FA3DE8"/>
    <w:rsid w:val="00FA416A"/>
    <w:rsid w:val="00FA640E"/>
    <w:rsid w:val="00FA7A37"/>
    <w:rsid w:val="00FB1BD0"/>
    <w:rsid w:val="00FB1D3C"/>
    <w:rsid w:val="00FB4647"/>
    <w:rsid w:val="00FB4836"/>
    <w:rsid w:val="00FB53EE"/>
    <w:rsid w:val="00FB668C"/>
    <w:rsid w:val="00FC7A16"/>
    <w:rsid w:val="00FD0DAE"/>
    <w:rsid w:val="00FD1341"/>
    <w:rsid w:val="00FD16E3"/>
    <w:rsid w:val="00FD36EF"/>
    <w:rsid w:val="00FD3EBF"/>
    <w:rsid w:val="00FD416E"/>
    <w:rsid w:val="00FD5D26"/>
    <w:rsid w:val="00FD6452"/>
    <w:rsid w:val="00FD7836"/>
    <w:rsid w:val="00FD7F97"/>
    <w:rsid w:val="00FE0A5C"/>
    <w:rsid w:val="00FE3AEF"/>
    <w:rsid w:val="00FE4142"/>
    <w:rsid w:val="00FE628E"/>
    <w:rsid w:val="00FE695B"/>
    <w:rsid w:val="00FE741C"/>
    <w:rsid w:val="00FE7E16"/>
    <w:rsid w:val="00FE7EF8"/>
    <w:rsid w:val="00FE7EFF"/>
    <w:rsid w:val="00FF081D"/>
    <w:rsid w:val="00FF4150"/>
    <w:rsid w:val="00FF5B71"/>
    <w:rsid w:val="00FF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B3919D"/>
  <w15:docId w15:val="{790FD16F-40DC-417F-8905-7DD65E956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6BA"/>
  </w:style>
  <w:style w:type="paragraph" w:styleId="Heading1">
    <w:name w:val="heading 1"/>
    <w:basedOn w:val="Normal"/>
    <w:next w:val="Normal"/>
    <w:link w:val="Heading1Char"/>
    <w:uiPriority w:val="99"/>
    <w:qFormat/>
    <w:rsid w:val="00C8656C"/>
    <w:pPr>
      <w:keepNext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8656C"/>
    <w:pPr>
      <w:keepNext/>
      <w:outlineLvl w:val="2"/>
    </w:pPr>
    <w:rPr>
      <w:rFonts w:ascii="Times New Roman" w:eastAsia="Times New Roman" w:hAnsi="Times New Roman" w:cs="Times New Roman"/>
      <w:sz w:val="24"/>
      <w:szCs w:val="24"/>
      <w:u w:val="single"/>
      <w:lang w:val="en-US"/>
    </w:rPr>
  </w:style>
  <w:style w:type="paragraph" w:styleId="Heading4">
    <w:name w:val="heading 4"/>
    <w:basedOn w:val="Normal"/>
    <w:next w:val="Normal"/>
    <w:link w:val="Heading4Char"/>
    <w:rsid w:val="002356E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4300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DD60E9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DefaultParagraphFont"/>
    <w:uiPriority w:val="99"/>
    <w:semiHidden/>
    <w:rsid w:val="002B400C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C8656C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C8656C"/>
    <w:rPr>
      <w:rFonts w:ascii="Times New Roman" w:eastAsia="Times New Roman" w:hAnsi="Times New Roman" w:cs="Times New Roman"/>
      <w:sz w:val="24"/>
      <w:szCs w:val="24"/>
      <w:u w:val="single"/>
      <w:lang w:val="en-US"/>
    </w:rPr>
  </w:style>
  <w:style w:type="character" w:styleId="Hyperlink">
    <w:name w:val="Hyperlink"/>
    <w:basedOn w:val="DefaultParagraphFont"/>
    <w:uiPriority w:val="99"/>
    <w:rsid w:val="00C8656C"/>
    <w:rPr>
      <w:rFonts w:ascii="Times New Roman" w:hAnsi="Times New Roman" w:cs="Times New Roman"/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8656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C53EBE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5F37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5F3775"/>
  </w:style>
  <w:style w:type="paragraph" w:styleId="Footer">
    <w:name w:val="footer"/>
    <w:basedOn w:val="Normal"/>
    <w:link w:val="FooterChar"/>
    <w:uiPriority w:val="99"/>
    <w:unhideWhenUsed/>
    <w:rsid w:val="005F37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775"/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3002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5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66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4660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60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6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600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BC4DB6"/>
  </w:style>
  <w:style w:type="paragraph" w:styleId="Revision">
    <w:name w:val="Revision"/>
    <w:hidden/>
    <w:rsid w:val="008003EE"/>
  </w:style>
  <w:style w:type="character" w:styleId="FollowedHyperlink">
    <w:name w:val="FollowedHyperlink"/>
    <w:basedOn w:val="DefaultParagraphFont"/>
    <w:rsid w:val="00D04C11"/>
    <w:rPr>
      <w:color w:val="800080" w:themeColor="followedHyperlink"/>
      <w:u w:val="single"/>
    </w:rPr>
  </w:style>
  <w:style w:type="character" w:customStyle="1" w:styleId="result">
    <w:name w:val="result"/>
    <w:basedOn w:val="DefaultParagraphFont"/>
    <w:rsid w:val="00441AD6"/>
    <w:rPr>
      <w:color w:val="000080"/>
    </w:rPr>
  </w:style>
  <w:style w:type="character" w:customStyle="1" w:styleId="apple-converted-space">
    <w:name w:val="apple-converted-space"/>
    <w:basedOn w:val="DefaultParagraphFont"/>
    <w:rsid w:val="003801C6"/>
  </w:style>
  <w:style w:type="character" w:customStyle="1" w:styleId="Heading4Char">
    <w:name w:val="Heading 4 Char"/>
    <w:basedOn w:val="DefaultParagraphFont"/>
    <w:link w:val="Heading4"/>
    <w:rsid w:val="002356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990D5A"/>
    <w:pPr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0D5A"/>
    <w:rPr>
      <w:rFonts w:ascii="Calibri" w:hAnsi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0D5A"/>
    <w:pPr>
      <w:spacing w:line="48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0D5A"/>
    <w:rPr>
      <w:rFonts w:ascii="Calibri" w:hAnsi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29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7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0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36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2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1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1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0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3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66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2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B2139FA-F13A-4194-9278-3004C833D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a</dc:creator>
  <cp:lastModifiedBy>Laura Erdman</cp:lastModifiedBy>
  <cp:revision>10</cp:revision>
  <cp:lastPrinted>2014-05-27T17:43:00Z</cp:lastPrinted>
  <dcterms:created xsi:type="dcterms:W3CDTF">2015-04-08T20:59:00Z</dcterms:created>
  <dcterms:modified xsi:type="dcterms:W3CDTF">2015-04-16T14:04:00Z</dcterms:modified>
</cp:coreProperties>
</file>